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67BAF" w14:textId="55B1FF36" w:rsidR="00F15E2B" w:rsidRDefault="00D67873" w:rsidP="00F15E2B">
      <w:pPr>
        <w:pStyle w:val="Heading1"/>
      </w:pPr>
      <w:bookmarkStart w:id="0" w:name="_Toc84109675"/>
      <w:r>
        <w:t xml:space="preserve">APPENDIX I: </w:t>
      </w:r>
      <w:r w:rsidR="00F15E2B">
        <w:t>QUESTIONNAIRE</w:t>
      </w:r>
      <w:bookmarkEnd w:id="0"/>
    </w:p>
    <w:p w14:paraId="30479834" w14:textId="77777777" w:rsidR="00F15E2B" w:rsidRDefault="00F15E2B" w:rsidP="00F15E2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EA38CEA" w14:textId="635B827E" w:rsidR="00F15E2B" w:rsidRPr="00AF7251" w:rsidRDefault="00F15E2B" w:rsidP="00F15E2B">
      <w:pPr>
        <w:spacing w:line="360" w:lineRule="auto"/>
        <w:rPr>
          <w:rFonts w:ascii="Times New Roman" w:hAnsi="Times New Roman"/>
          <w:sz w:val="24"/>
          <w:szCs w:val="24"/>
        </w:rPr>
      </w:pPr>
      <w:r w:rsidRPr="00AF7251">
        <w:rPr>
          <w:rFonts w:ascii="Times New Roman" w:hAnsi="Times New Roman"/>
          <w:sz w:val="24"/>
          <w:szCs w:val="24"/>
        </w:rPr>
        <w:t>Dear Respondent</w:t>
      </w:r>
      <w:r w:rsidR="00AB15F9">
        <w:rPr>
          <w:rFonts w:ascii="Times New Roman" w:hAnsi="Times New Roman"/>
          <w:sz w:val="24"/>
          <w:szCs w:val="24"/>
        </w:rPr>
        <w:t>,</w:t>
      </w:r>
    </w:p>
    <w:p w14:paraId="4361CA85" w14:textId="26039285" w:rsidR="00F15E2B" w:rsidRPr="00AF7251" w:rsidRDefault="00F15E2B" w:rsidP="00F15E2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F7251">
        <w:rPr>
          <w:rFonts w:ascii="Times New Roman" w:hAnsi="Times New Roman"/>
          <w:sz w:val="24"/>
          <w:szCs w:val="24"/>
        </w:rPr>
        <w:t xml:space="preserve">The purpose of the study is to determine the </w:t>
      </w:r>
      <w:r w:rsidR="00AB15F9">
        <w:rPr>
          <w:rFonts w:ascii="Times New Roman" w:hAnsi="Times New Roman"/>
          <w:sz w:val="24"/>
          <w:szCs w:val="24"/>
        </w:rPr>
        <w:t>predictors of</w:t>
      </w:r>
      <w:r w:rsidRPr="00AF7251">
        <w:rPr>
          <w:rFonts w:ascii="Times New Roman" w:hAnsi="Times New Roman"/>
          <w:sz w:val="24"/>
          <w:szCs w:val="24"/>
        </w:rPr>
        <w:t xml:space="preserve"> HIV Testing and Counselling uptake among youth aged 15-24 years in the La-</w:t>
      </w:r>
      <w:proofErr w:type="spellStart"/>
      <w:r w:rsidRPr="00AF7251">
        <w:rPr>
          <w:rFonts w:ascii="Times New Roman" w:hAnsi="Times New Roman"/>
          <w:sz w:val="24"/>
          <w:szCs w:val="24"/>
        </w:rPr>
        <w:t>Nkwantanang</w:t>
      </w:r>
      <w:proofErr w:type="spellEnd"/>
      <w:r w:rsidRPr="00AF725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F7251">
        <w:rPr>
          <w:rFonts w:ascii="Times New Roman" w:hAnsi="Times New Roman"/>
          <w:sz w:val="24"/>
          <w:szCs w:val="24"/>
        </w:rPr>
        <w:t>Madina</w:t>
      </w:r>
      <w:proofErr w:type="spellEnd"/>
      <w:r w:rsidRPr="00AF7251">
        <w:rPr>
          <w:rFonts w:ascii="Times New Roman" w:hAnsi="Times New Roman"/>
          <w:sz w:val="24"/>
          <w:szCs w:val="24"/>
        </w:rPr>
        <w:t xml:space="preserve"> Municipality</w:t>
      </w:r>
      <w:r w:rsidR="00D67873">
        <w:rPr>
          <w:rFonts w:ascii="Times New Roman" w:hAnsi="Times New Roman"/>
          <w:sz w:val="24"/>
          <w:szCs w:val="24"/>
        </w:rPr>
        <w:t>, Ghana</w:t>
      </w:r>
      <w:bookmarkStart w:id="1" w:name="_GoBack"/>
      <w:bookmarkEnd w:id="1"/>
      <w:r w:rsidRPr="00AF7251">
        <w:rPr>
          <w:rFonts w:ascii="Times New Roman" w:hAnsi="Times New Roman"/>
          <w:sz w:val="24"/>
          <w:szCs w:val="24"/>
        </w:rPr>
        <w:t xml:space="preserve"> using the Health Belief Model. The information collected is solely for academic purpose. Confidentiality of respon</w:t>
      </w:r>
      <w:r w:rsidR="00AB15F9">
        <w:rPr>
          <w:rFonts w:ascii="Times New Roman" w:hAnsi="Times New Roman"/>
          <w:sz w:val="24"/>
          <w:szCs w:val="24"/>
        </w:rPr>
        <w:t>se</w:t>
      </w:r>
      <w:r w:rsidRPr="00AF7251">
        <w:rPr>
          <w:rFonts w:ascii="Times New Roman" w:hAnsi="Times New Roman"/>
          <w:sz w:val="24"/>
          <w:szCs w:val="24"/>
        </w:rPr>
        <w:t xml:space="preserve">s will be ensured and names of the respondents will not be included in the final report. </w:t>
      </w:r>
    </w:p>
    <w:p w14:paraId="09A26A27" w14:textId="77777777" w:rsidR="00F15E2B" w:rsidRDefault="00F15E2B" w:rsidP="00F15E2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9A31E2B" w14:textId="67AD97B8" w:rsidR="00F15E2B" w:rsidRPr="00AF7251" w:rsidRDefault="00F15E2B" w:rsidP="00F15E2B">
      <w:pPr>
        <w:spacing w:line="360" w:lineRule="auto"/>
        <w:rPr>
          <w:rFonts w:ascii="Times New Roman" w:hAnsi="Times New Roman"/>
          <w:sz w:val="24"/>
          <w:szCs w:val="24"/>
        </w:rPr>
      </w:pPr>
      <w:r w:rsidRPr="00AF7251">
        <w:rPr>
          <w:rFonts w:ascii="Times New Roman" w:hAnsi="Times New Roman"/>
          <w:b/>
          <w:bCs/>
          <w:sz w:val="24"/>
          <w:szCs w:val="24"/>
        </w:rPr>
        <w:t>Participant code:</w:t>
      </w:r>
      <w:r w:rsidRPr="00AF7251">
        <w:rPr>
          <w:rFonts w:ascii="Times New Roman" w:hAnsi="Times New Roman"/>
          <w:sz w:val="24"/>
          <w:szCs w:val="24"/>
        </w:rPr>
        <w:t xml:space="preserve"> ………………...</w:t>
      </w:r>
      <w:r>
        <w:rPr>
          <w:rFonts w:ascii="Times New Roman" w:hAnsi="Times New Roman"/>
          <w:sz w:val="24"/>
          <w:szCs w:val="24"/>
        </w:rPr>
        <w:t xml:space="preserve">                                   </w:t>
      </w:r>
      <w:r w:rsidRPr="00AF7251">
        <w:rPr>
          <w:rFonts w:ascii="Times New Roman" w:hAnsi="Times New Roman"/>
          <w:b/>
          <w:bCs/>
          <w:sz w:val="24"/>
          <w:szCs w:val="24"/>
        </w:rPr>
        <w:t>Date:</w:t>
      </w:r>
      <w:r w:rsidRPr="00AF7251">
        <w:rPr>
          <w:rFonts w:ascii="Times New Roman" w:hAnsi="Times New Roman"/>
          <w:sz w:val="24"/>
          <w:szCs w:val="24"/>
        </w:rPr>
        <w:t xml:space="preserve"> …………………………….</w:t>
      </w:r>
    </w:p>
    <w:p w14:paraId="21C926E6" w14:textId="0663566A" w:rsidR="00F15E2B" w:rsidRPr="00AF7251" w:rsidRDefault="00F15E2B" w:rsidP="00F15E2B">
      <w:pPr>
        <w:spacing w:line="360" w:lineRule="auto"/>
        <w:rPr>
          <w:rFonts w:ascii="Times New Roman" w:hAnsi="Times New Roman"/>
          <w:sz w:val="24"/>
          <w:szCs w:val="24"/>
        </w:rPr>
      </w:pPr>
      <w:r w:rsidRPr="00AF7251">
        <w:rPr>
          <w:rFonts w:ascii="Times New Roman" w:hAnsi="Times New Roman"/>
          <w:b/>
          <w:bCs/>
          <w:i/>
          <w:iCs/>
          <w:sz w:val="24"/>
          <w:szCs w:val="24"/>
        </w:rPr>
        <w:t>Please carefully read the questions or statements below and provide your response</w:t>
      </w:r>
      <w:r w:rsidR="00AB15F9">
        <w:rPr>
          <w:rFonts w:ascii="Times New Roman" w:hAnsi="Times New Roman"/>
          <w:b/>
          <w:bCs/>
          <w:i/>
          <w:iCs/>
          <w:sz w:val="24"/>
          <w:szCs w:val="24"/>
        </w:rPr>
        <w:t>s</w:t>
      </w:r>
      <w:r w:rsidRPr="00AF7251">
        <w:rPr>
          <w:rFonts w:ascii="Times New Roman" w:hAnsi="Times New Roman"/>
          <w:b/>
          <w:bCs/>
          <w:i/>
          <w:iCs/>
          <w:sz w:val="24"/>
          <w:szCs w:val="24"/>
        </w:rPr>
        <w:t xml:space="preserve"> by ticking/circling the appropriate response or by writing in the space provided</w:t>
      </w:r>
      <w:r w:rsidRPr="00AF7251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805"/>
        <w:gridCol w:w="4950"/>
        <w:gridCol w:w="3780"/>
      </w:tblGrid>
      <w:tr w:rsidR="00F15E2B" w:rsidRPr="00174639" w14:paraId="7BA58B01" w14:textId="77777777" w:rsidTr="00421FFF">
        <w:tc>
          <w:tcPr>
            <w:tcW w:w="805" w:type="dxa"/>
          </w:tcPr>
          <w:p w14:paraId="3CE5FFC6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4639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4950" w:type="dxa"/>
          </w:tcPr>
          <w:p w14:paraId="5E922DF0" w14:textId="715254BD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4639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  <w:r w:rsidR="00105D8B">
              <w:rPr>
                <w:rFonts w:ascii="Times New Roman" w:hAnsi="Times New Roman"/>
                <w:b/>
                <w:sz w:val="24"/>
                <w:szCs w:val="24"/>
              </w:rPr>
              <w:t>/ITEMS</w:t>
            </w:r>
          </w:p>
        </w:tc>
        <w:tc>
          <w:tcPr>
            <w:tcW w:w="3780" w:type="dxa"/>
          </w:tcPr>
          <w:p w14:paraId="28F93651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4639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</w:tr>
      <w:tr w:rsidR="00F15E2B" w:rsidRPr="00174639" w14:paraId="6088E710" w14:textId="77777777" w:rsidTr="00421FFF">
        <w:tc>
          <w:tcPr>
            <w:tcW w:w="9535" w:type="dxa"/>
            <w:gridSpan w:val="3"/>
          </w:tcPr>
          <w:p w14:paraId="18D28D71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4639">
              <w:rPr>
                <w:rFonts w:ascii="Times New Roman" w:hAnsi="Times New Roman"/>
                <w:b/>
                <w:sz w:val="24"/>
                <w:szCs w:val="24"/>
              </w:rPr>
              <w:t xml:space="preserve">            SECTION A: SOCIO-DEMOGRAPHIC CHARACTERISTICS</w:t>
            </w:r>
          </w:p>
        </w:tc>
      </w:tr>
      <w:tr w:rsidR="00F15E2B" w:rsidRPr="00174639" w14:paraId="598747AF" w14:textId="77777777" w:rsidTr="00421FFF">
        <w:tc>
          <w:tcPr>
            <w:tcW w:w="805" w:type="dxa"/>
          </w:tcPr>
          <w:p w14:paraId="7F1547CC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6E704808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age in complete years?</w:t>
            </w:r>
          </w:p>
        </w:tc>
        <w:tc>
          <w:tcPr>
            <w:tcW w:w="3780" w:type="dxa"/>
          </w:tcPr>
          <w:p w14:paraId="64883C89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………………….</w:t>
            </w:r>
          </w:p>
        </w:tc>
      </w:tr>
      <w:tr w:rsidR="00F15E2B" w:rsidRPr="00174639" w14:paraId="3F2F1378" w14:textId="77777777" w:rsidTr="00421FFF">
        <w:tc>
          <w:tcPr>
            <w:tcW w:w="805" w:type="dxa"/>
          </w:tcPr>
          <w:p w14:paraId="35D5DE57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68BF7A4F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date of birth?</w:t>
            </w:r>
          </w:p>
        </w:tc>
        <w:tc>
          <w:tcPr>
            <w:tcW w:w="3780" w:type="dxa"/>
          </w:tcPr>
          <w:p w14:paraId="14C40636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…. /…. /…. (DD/MM/YY)</w:t>
            </w:r>
          </w:p>
        </w:tc>
      </w:tr>
      <w:tr w:rsidR="00F15E2B" w:rsidRPr="00174639" w14:paraId="4DB22F4A" w14:textId="77777777" w:rsidTr="00421FFF">
        <w:tc>
          <w:tcPr>
            <w:tcW w:w="805" w:type="dxa"/>
          </w:tcPr>
          <w:p w14:paraId="0C0AB1DF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1156723C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sex?</w:t>
            </w:r>
          </w:p>
        </w:tc>
        <w:tc>
          <w:tcPr>
            <w:tcW w:w="3780" w:type="dxa"/>
          </w:tcPr>
          <w:p w14:paraId="3C692071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4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280E752E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4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F15E2B" w:rsidRPr="00174639" w14:paraId="18355CBE" w14:textId="77777777" w:rsidTr="00421FFF">
        <w:tc>
          <w:tcPr>
            <w:tcW w:w="805" w:type="dxa"/>
          </w:tcPr>
          <w:p w14:paraId="47CD11F5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2136C94F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location?</w:t>
            </w:r>
          </w:p>
        </w:tc>
        <w:tc>
          <w:tcPr>
            <w:tcW w:w="3780" w:type="dxa"/>
          </w:tcPr>
          <w:p w14:paraId="4DD5A55A" w14:textId="77777777" w:rsidR="00F15E2B" w:rsidRPr="00174639" w:rsidRDefault="00F15E2B" w:rsidP="00421FFF">
            <w:pPr>
              <w:pStyle w:val="ListParagraph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………………</w:t>
            </w:r>
          </w:p>
        </w:tc>
      </w:tr>
      <w:tr w:rsidR="00F15E2B" w:rsidRPr="00174639" w14:paraId="39498014" w14:textId="77777777" w:rsidTr="00421FFF">
        <w:tc>
          <w:tcPr>
            <w:tcW w:w="805" w:type="dxa"/>
          </w:tcPr>
          <w:p w14:paraId="52339FD7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2187EB80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settlement type?</w:t>
            </w:r>
          </w:p>
        </w:tc>
        <w:tc>
          <w:tcPr>
            <w:tcW w:w="3780" w:type="dxa"/>
          </w:tcPr>
          <w:p w14:paraId="766252A8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5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Urban</w:t>
            </w:r>
          </w:p>
          <w:p w14:paraId="3509E9F9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5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Semi-rural</w:t>
            </w:r>
          </w:p>
          <w:p w14:paraId="5861C182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5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 xml:space="preserve">Rural </w:t>
            </w:r>
          </w:p>
        </w:tc>
      </w:tr>
      <w:tr w:rsidR="00F15E2B" w:rsidRPr="00174639" w14:paraId="703EB54F" w14:textId="77777777" w:rsidTr="00421FFF">
        <w:tc>
          <w:tcPr>
            <w:tcW w:w="805" w:type="dxa"/>
          </w:tcPr>
          <w:p w14:paraId="53C34FAA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06D402C8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3780" w:type="dxa"/>
          </w:tcPr>
          <w:p w14:paraId="0E7B53DA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single</w:t>
            </w:r>
          </w:p>
          <w:p w14:paraId="2C4C9795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Married</w:t>
            </w:r>
          </w:p>
          <w:p w14:paraId="115FEA40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Divorced</w:t>
            </w:r>
          </w:p>
          <w:p w14:paraId="27AA58CA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Cohabiting</w:t>
            </w:r>
          </w:p>
          <w:p w14:paraId="4D1D186C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9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idow</w:t>
            </w:r>
          </w:p>
        </w:tc>
      </w:tr>
      <w:tr w:rsidR="00F15E2B" w:rsidRPr="00174639" w14:paraId="6F210B44" w14:textId="77777777" w:rsidTr="00421FFF">
        <w:tc>
          <w:tcPr>
            <w:tcW w:w="805" w:type="dxa"/>
          </w:tcPr>
          <w:p w14:paraId="30BE7BE1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16A33B09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ethnicity?</w:t>
            </w:r>
          </w:p>
        </w:tc>
        <w:tc>
          <w:tcPr>
            <w:tcW w:w="3780" w:type="dxa"/>
          </w:tcPr>
          <w:p w14:paraId="0F1C8903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Akan</w:t>
            </w:r>
          </w:p>
          <w:p w14:paraId="54C0E92B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Ewe</w:t>
            </w:r>
          </w:p>
          <w:p w14:paraId="07BDEF7D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Ga/</w:t>
            </w:r>
            <w:proofErr w:type="spellStart"/>
            <w:r w:rsidRPr="00174639">
              <w:rPr>
                <w:rFonts w:ascii="Times New Roman" w:hAnsi="Times New Roman"/>
                <w:sz w:val="24"/>
                <w:szCs w:val="24"/>
              </w:rPr>
              <w:t>Dangbe</w:t>
            </w:r>
            <w:proofErr w:type="spellEnd"/>
          </w:p>
          <w:p w14:paraId="1C995239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Hausa</w:t>
            </w:r>
          </w:p>
          <w:p w14:paraId="40F416F2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Other (Specify) ……………</w:t>
            </w:r>
          </w:p>
        </w:tc>
      </w:tr>
      <w:tr w:rsidR="00F15E2B" w:rsidRPr="00174639" w14:paraId="765257DB" w14:textId="77777777" w:rsidTr="00421FFF">
        <w:tc>
          <w:tcPr>
            <w:tcW w:w="805" w:type="dxa"/>
          </w:tcPr>
          <w:p w14:paraId="61BA293C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3DCCD49D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religious affiliation?</w:t>
            </w:r>
          </w:p>
        </w:tc>
        <w:tc>
          <w:tcPr>
            <w:tcW w:w="3780" w:type="dxa"/>
          </w:tcPr>
          <w:p w14:paraId="76056180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1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Christianity</w:t>
            </w:r>
          </w:p>
          <w:p w14:paraId="477A5CDE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1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Islam</w:t>
            </w:r>
          </w:p>
          <w:p w14:paraId="3C4983BF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1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African Traditional</w:t>
            </w:r>
          </w:p>
          <w:p w14:paraId="6B4FFAB8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1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Other (Specify) …….</w:t>
            </w:r>
          </w:p>
        </w:tc>
      </w:tr>
      <w:tr w:rsidR="00F15E2B" w:rsidRPr="00174639" w14:paraId="7890E1C7" w14:textId="77777777" w:rsidTr="00421FFF">
        <w:tc>
          <w:tcPr>
            <w:tcW w:w="805" w:type="dxa"/>
          </w:tcPr>
          <w:p w14:paraId="500165DE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60ADD27C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 xml:space="preserve">What is your highest level of education? </w:t>
            </w:r>
          </w:p>
        </w:tc>
        <w:tc>
          <w:tcPr>
            <w:tcW w:w="3780" w:type="dxa"/>
          </w:tcPr>
          <w:p w14:paraId="0770BAEA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2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14:paraId="0ABF4AA6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2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lastRenderedPageBreak/>
              <w:t>Primary</w:t>
            </w:r>
          </w:p>
          <w:p w14:paraId="679F7926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2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Junior High school</w:t>
            </w:r>
          </w:p>
          <w:p w14:paraId="6BF7A582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2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Senior High school</w:t>
            </w:r>
          </w:p>
          <w:p w14:paraId="16954BFD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2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 xml:space="preserve">Tertiary level </w:t>
            </w:r>
          </w:p>
        </w:tc>
      </w:tr>
      <w:tr w:rsidR="00F15E2B" w:rsidRPr="00174639" w14:paraId="2B89F6CE" w14:textId="77777777" w:rsidTr="00421FFF">
        <w:tc>
          <w:tcPr>
            <w:tcW w:w="805" w:type="dxa"/>
          </w:tcPr>
          <w:p w14:paraId="69328A53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8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52F175E2" w14:textId="77777777" w:rsidR="00F15E2B" w:rsidRPr="00174639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What is your employment status?</w:t>
            </w:r>
          </w:p>
        </w:tc>
        <w:tc>
          <w:tcPr>
            <w:tcW w:w="3780" w:type="dxa"/>
          </w:tcPr>
          <w:p w14:paraId="14442FE1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 xml:space="preserve">Unemployed </w:t>
            </w:r>
          </w:p>
          <w:p w14:paraId="16ED76E0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Self-employed</w:t>
            </w:r>
          </w:p>
          <w:p w14:paraId="2EF62254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>Privately employed</w:t>
            </w:r>
          </w:p>
          <w:p w14:paraId="338FB7C6" w14:textId="77777777" w:rsidR="00F15E2B" w:rsidRPr="00174639" w:rsidRDefault="00F15E2B" w:rsidP="00F15E2B">
            <w:pPr>
              <w:pStyle w:val="ListParagraph"/>
              <w:widowControl/>
              <w:numPr>
                <w:ilvl w:val="0"/>
                <w:numId w:val="13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74639">
              <w:rPr>
                <w:rFonts w:ascii="Times New Roman" w:hAnsi="Times New Roman"/>
                <w:sz w:val="24"/>
                <w:szCs w:val="24"/>
              </w:rPr>
              <w:t xml:space="preserve">Government employee </w:t>
            </w:r>
          </w:p>
        </w:tc>
      </w:tr>
    </w:tbl>
    <w:p w14:paraId="66CE0870" w14:textId="77777777" w:rsidR="00F15E2B" w:rsidRPr="000E50D1" w:rsidRDefault="00F15E2B" w:rsidP="00F15E2B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895"/>
        <w:gridCol w:w="5760"/>
        <w:gridCol w:w="2903"/>
      </w:tblGrid>
      <w:tr w:rsidR="00F15E2B" w:rsidRPr="00A90EB3" w14:paraId="727494D3" w14:textId="77777777" w:rsidTr="00AB15F9">
        <w:tc>
          <w:tcPr>
            <w:tcW w:w="895" w:type="dxa"/>
          </w:tcPr>
          <w:p w14:paraId="09269518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5760" w:type="dxa"/>
          </w:tcPr>
          <w:p w14:paraId="28327C7B" w14:textId="6951A5B8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  <w:r w:rsidR="00105D8B">
              <w:rPr>
                <w:rFonts w:ascii="Times New Roman" w:hAnsi="Times New Roman"/>
                <w:b/>
                <w:sz w:val="24"/>
                <w:szCs w:val="24"/>
              </w:rPr>
              <w:t>/ITEMS</w:t>
            </w:r>
          </w:p>
        </w:tc>
        <w:tc>
          <w:tcPr>
            <w:tcW w:w="2903" w:type="dxa"/>
          </w:tcPr>
          <w:p w14:paraId="33DE4E74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</w:tr>
      <w:tr w:rsidR="00F15E2B" w:rsidRPr="00A90EB3" w14:paraId="72DA31CA" w14:textId="77777777" w:rsidTr="00AB15F9">
        <w:tc>
          <w:tcPr>
            <w:tcW w:w="9558" w:type="dxa"/>
            <w:gridSpan w:val="3"/>
          </w:tcPr>
          <w:p w14:paraId="7D7E56F0" w14:textId="00CB9490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sz w:val="24"/>
                <w:szCs w:val="24"/>
              </w:rPr>
              <w:t xml:space="preserve">            SECTION B: KNOWLEDGE O</w:t>
            </w:r>
            <w:r w:rsidR="0063371D">
              <w:rPr>
                <w:rFonts w:ascii="Times New Roman" w:hAnsi="Times New Roman"/>
                <w:b/>
                <w:sz w:val="24"/>
                <w:szCs w:val="24"/>
              </w:rPr>
              <w:t>F</w:t>
            </w:r>
            <w:r w:rsidRPr="00A90EB3">
              <w:rPr>
                <w:rFonts w:ascii="Times New Roman" w:hAnsi="Times New Roman"/>
                <w:b/>
                <w:sz w:val="24"/>
                <w:szCs w:val="24"/>
              </w:rPr>
              <w:t xml:space="preserve"> HIV/AIDS </w:t>
            </w:r>
          </w:p>
        </w:tc>
      </w:tr>
      <w:tr w:rsidR="00F15E2B" w:rsidRPr="00A90EB3" w14:paraId="154D6EA6" w14:textId="77777777" w:rsidTr="00AB15F9">
        <w:tc>
          <w:tcPr>
            <w:tcW w:w="895" w:type="dxa"/>
          </w:tcPr>
          <w:p w14:paraId="37B51549" w14:textId="77777777" w:rsidR="00F15E2B" w:rsidRPr="00A90EB3" w:rsidRDefault="00F15E2B" w:rsidP="00F15E2B">
            <w:pPr>
              <w:pStyle w:val="ListParagraph"/>
              <w:widowControl/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8FE5195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Have you heard about HIV/AIDS?</w:t>
            </w:r>
          </w:p>
        </w:tc>
        <w:tc>
          <w:tcPr>
            <w:tcW w:w="2903" w:type="dxa"/>
          </w:tcPr>
          <w:p w14:paraId="0F8CA696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 Yes</w:t>
            </w:r>
          </w:p>
          <w:p w14:paraId="21DF79B9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2AC935D6" w14:textId="77777777" w:rsidTr="00AB15F9">
        <w:tc>
          <w:tcPr>
            <w:tcW w:w="895" w:type="dxa"/>
          </w:tcPr>
          <w:p w14:paraId="569A91DF" w14:textId="77777777" w:rsidR="00F15E2B" w:rsidRPr="00A90EB3" w:rsidRDefault="00F15E2B" w:rsidP="00F15E2B">
            <w:pPr>
              <w:pStyle w:val="ListParagraph"/>
              <w:widowControl/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2DB015D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Can a healthy person have the HIV/AIDS virus?</w:t>
            </w:r>
          </w:p>
        </w:tc>
        <w:tc>
          <w:tcPr>
            <w:tcW w:w="2903" w:type="dxa"/>
          </w:tcPr>
          <w:p w14:paraId="26D00F19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 Yes</w:t>
            </w:r>
          </w:p>
          <w:p w14:paraId="16E00269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7656DAF3" w14:textId="77777777" w:rsidTr="00AB15F9">
        <w:tc>
          <w:tcPr>
            <w:tcW w:w="895" w:type="dxa"/>
          </w:tcPr>
          <w:p w14:paraId="0423155B" w14:textId="77777777" w:rsidR="00F15E2B" w:rsidRPr="00A90EB3" w:rsidRDefault="00F15E2B" w:rsidP="00F15E2B">
            <w:pPr>
              <w:pStyle w:val="ListParagraph"/>
              <w:widowControl/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50F709E4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Can consistent condom use reduce one’s chances of getting HIV?</w:t>
            </w:r>
          </w:p>
        </w:tc>
        <w:tc>
          <w:tcPr>
            <w:tcW w:w="2903" w:type="dxa"/>
          </w:tcPr>
          <w:p w14:paraId="304354C2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 Yes</w:t>
            </w:r>
          </w:p>
          <w:p w14:paraId="221763A8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1F0776F3" w14:textId="77777777" w:rsidTr="00AB15F9">
        <w:tc>
          <w:tcPr>
            <w:tcW w:w="895" w:type="dxa"/>
          </w:tcPr>
          <w:p w14:paraId="7D1AA1F2" w14:textId="77777777" w:rsidR="00F15E2B" w:rsidRPr="00A90EB3" w:rsidRDefault="00F15E2B" w:rsidP="00F15E2B">
            <w:pPr>
              <w:pStyle w:val="ListParagraph"/>
              <w:widowControl/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1C3C2EB" w14:textId="61EBC3AF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Can having </w:t>
            </w:r>
            <w:r w:rsidR="0063371D">
              <w:rPr>
                <w:rFonts w:ascii="Times New Roman" w:hAnsi="Times New Roman"/>
                <w:sz w:val="24"/>
                <w:szCs w:val="24"/>
              </w:rPr>
              <w:t>sex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 xml:space="preserve"> with one uninfected faithful sexual partner reduces your one’s chances of getting the HIV?</w:t>
            </w:r>
          </w:p>
        </w:tc>
        <w:tc>
          <w:tcPr>
            <w:tcW w:w="2903" w:type="dxa"/>
          </w:tcPr>
          <w:p w14:paraId="4E196A8A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 Yes</w:t>
            </w:r>
          </w:p>
          <w:p w14:paraId="401920AE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3D7AD06C" w14:textId="77777777" w:rsidTr="00AB15F9">
        <w:tc>
          <w:tcPr>
            <w:tcW w:w="895" w:type="dxa"/>
          </w:tcPr>
          <w:p w14:paraId="7C6B038B" w14:textId="77777777" w:rsidR="00F15E2B" w:rsidRPr="00A90EB3" w:rsidRDefault="00F15E2B" w:rsidP="00F15E2B">
            <w:pPr>
              <w:pStyle w:val="ListParagraph"/>
              <w:widowControl/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073DF56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Can the HIV virus be transmitted by the bite of mosquito?</w:t>
            </w:r>
          </w:p>
        </w:tc>
        <w:tc>
          <w:tcPr>
            <w:tcW w:w="2903" w:type="dxa"/>
          </w:tcPr>
          <w:p w14:paraId="684BB930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 Yes</w:t>
            </w:r>
          </w:p>
          <w:p w14:paraId="3C0C4333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364B4547" w14:textId="77777777" w:rsidTr="00AB15F9">
        <w:tc>
          <w:tcPr>
            <w:tcW w:w="895" w:type="dxa"/>
          </w:tcPr>
          <w:p w14:paraId="2B9A915B" w14:textId="77777777" w:rsidR="00F15E2B" w:rsidRPr="00A90EB3" w:rsidRDefault="00F15E2B" w:rsidP="00F15E2B">
            <w:pPr>
              <w:pStyle w:val="ListParagraph"/>
              <w:widowControl/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63C72CE5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Can the HIV virus be transmitted by supernatural means?</w:t>
            </w:r>
          </w:p>
        </w:tc>
        <w:tc>
          <w:tcPr>
            <w:tcW w:w="2903" w:type="dxa"/>
          </w:tcPr>
          <w:p w14:paraId="6B12290D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 Yes</w:t>
            </w:r>
          </w:p>
          <w:p w14:paraId="32BDCC16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3D3F950B" w14:textId="77777777" w:rsidTr="00AB15F9">
        <w:tc>
          <w:tcPr>
            <w:tcW w:w="895" w:type="dxa"/>
          </w:tcPr>
          <w:p w14:paraId="00AD941B" w14:textId="77777777" w:rsidR="00F15E2B" w:rsidRPr="00A90EB3" w:rsidRDefault="00F15E2B" w:rsidP="00F15E2B">
            <w:pPr>
              <w:pStyle w:val="ListParagraph"/>
              <w:widowControl/>
              <w:numPr>
                <w:ilvl w:val="0"/>
                <w:numId w:val="16"/>
              </w:numPr>
              <w:spacing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E178516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Can a person become infected by sharing food with a person who has HIV/AIDS?</w:t>
            </w:r>
          </w:p>
        </w:tc>
        <w:tc>
          <w:tcPr>
            <w:tcW w:w="2903" w:type="dxa"/>
          </w:tcPr>
          <w:p w14:paraId="07595618" w14:textId="77777777" w:rsidR="00F15E2B" w:rsidRPr="00A90EB3" w:rsidRDefault="00F15E2B" w:rsidP="00421FFF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 Yes</w:t>
            </w:r>
          </w:p>
          <w:p w14:paraId="09487F12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46007881" w14:textId="77777777" w:rsidTr="00AB15F9">
        <w:tc>
          <w:tcPr>
            <w:tcW w:w="9558" w:type="dxa"/>
            <w:gridSpan w:val="3"/>
          </w:tcPr>
          <w:p w14:paraId="4B458B5E" w14:textId="4435397A" w:rsidR="00F15E2B" w:rsidRPr="00A90EB3" w:rsidRDefault="00F15E2B" w:rsidP="00421FFF">
            <w:pPr>
              <w:pStyle w:val="ListParagraph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>SECTION C: KNOWLEDGE O</w:t>
            </w:r>
            <w:r w:rsidR="00973456"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HIV TESTING AND COUNSELLING</w:t>
            </w:r>
          </w:p>
        </w:tc>
      </w:tr>
      <w:tr w:rsidR="00F15E2B" w:rsidRPr="00A90EB3" w14:paraId="14F5B259" w14:textId="77777777" w:rsidTr="00AB15F9">
        <w:tc>
          <w:tcPr>
            <w:tcW w:w="895" w:type="dxa"/>
          </w:tcPr>
          <w:p w14:paraId="1B1BC129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5760" w:type="dxa"/>
          </w:tcPr>
          <w:p w14:paraId="12CE02A3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Have you heard about HIV voluntary testing and counselling?</w:t>
            </w:r>
          </w:p>
        </w:tc>
        <w:tc>
          <w:tcPr>
            <w:tcW w:w="2903" w:type="dxa"/>
          </w:tcPr>
          <w:p w14:paraId="0447D84C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14:paraId="53418E1C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2. No </w:t>
            </w:r>
          </w:p>
        </w:tc>
      </w:tr>
      <w:tr w:rsidR="00F15E2B" w:rsidRPr="00A90EB3" w14:paraId="59A08EF9" w14:textId="77777777" w:rsidTr="00AB15F9">
        <w:tc>
          <w:tcPr>
            <w:tcW w:w="895" w:type="dxa"/>
          </w:tcPr>
          <w:p w14:paraId="30C7C292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5760" w:type="dxa"/>
          </w:tcPr>
          <w:p w14:paraId="7A802464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f Yes, where did you hear about HIV testing and counselling?</w:t>
            </w:r>
          </w:p>
        </w:tc>
        <w:tc>
          <w:tcPr>
            <w:tcW w:w="2903" w:type="dxa"/>
          </w:tcPr>
          <w:p w14:paraId="210109DD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Health facility</w:t>
            </w:r>
          </w:p>
          <w:p w14:paraId="3FE42EBD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Mass media</w:t>
            </w:r>
          </w:p>
          <w:p w14:paraId="2FE1DF21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3.  Family</w:t>
            </w:r>
          </w:p>
          <w:p w14:paraId="0739BFF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4. Friends</w:t>
            </w:r>
          </w:p>
          <w:p w14:paraId="4D87464B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5. Other (Specify)……</w:t>
            </w:r>
          </w:p>
        </w:tc>
      </w:tr>
      <w:tr w:rsidR="00F15E2B" w:rsidRPr="00A90EB3" w14:paraId="06A83BEB" w14:textId="77777777" w:rsidTr="00AB15F9">
        <w:tc>
          <w:tcPr>
            <w:tcW w:w="895" w:type="dxa"/>
          </w:tcPr>
          <w:p w14:paraId="7F99DD97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5760" w:type="dxa"/>
          </w:tcPr>
          <w:p w14:paraId="4CD6E2B7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Do you know where HIV testing and counselling services are provided?</w:t>
            </w:r>
          </w:p>
        </w:tc>
        <w:tc>
          <w:tcPr>
            <w:tcW w:w="2903" w:type="dxa"/>
          </w:tcPr>
          <w:p w14:paraId="6AC45FDE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14:paraId="0A9EBC3E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3F249187" w14:textId="77777777" w:rsidTr="00AB15F9">
        <w:tc>
          <w:tcPr>
            <w:tcW w:w="895" w:type="dxa"/>
          </w:tcPr>
          <w:p w14:paraId="7F0F4BFB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4. </w:t>
            </w:r>
          </w:p>
        </w:tc>
        <w:tc>
          <w:tcPr>
            <w:tcW w:w="5760" w:type="dxa"/>
          </w:tcPr>
          <w:p w14:paraId="08E2E36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If yes, where is the HIV testing and counselling service provided? </w:t>
            </w:r>
          </w:p>
        </w:tc>
        <w:tc>
          <w:tcPr>
            <w:tcW w:w="2903" w:type="dxa"/>
          </w:tcPr>
          <w:p w14:paraId="033BC78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Government clinic/Hospital</w:t>
            </w:r>
          </w:p>
          <w:p w14:paraId="27636F33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Private clinic/Hospital</w:t>
            </w:r>
          </w:p>
          <w:p w14:paraId="2CADBE7D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3. Voluntary testing </w:t>
            </w:r>
            <w:proofErr w:type="spellStart"/>
            <w:r w:rsidRPr="00A90EB3">
              <w:rPr>
                <w:rFonts w:ascii="Times New Roman" w:hAnsi="Times New Roman"/>
                <w:sz w:val="24"/>
                <w:szCs w:val="24"/>
              </w:rPr>
              <w:t>centre</w:t>
            </w:r>
            <w:proofErr w:type="spellEnd"/>
          </w:p>
          <w:p w14:paraId="20718C6A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4. Other (specify)……</w:t>
            </w:r>
          </w:p>
        </w:tc>
      </w:tr>
      <w:tr w:rsidR="00F15E2B" w:rsidRPr="00A90EB3" w14:paraId="22693BB4" w14:textId="77777777" w:rsidTr="00AB15F9">
        <w:trPr>
          <w:trHeight w:val="233"/>
        </w:trPr>
        <w:tc>
          <w:tcPr>
            <w:tcW w:w="9558" w:type="dxa"/>
            <w:gridSpan w:val="3"/>
          </w:tcPr>
          <w:p w14:paraId="78EFCBC5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            SECTION D: HIV TESTING AND COUNSELLING UTILIZAION</w:t>
            </w:r>
          </w:p>
        </w:tc>
      </w:tr>
      <w:tr w:rsidR="00F15E2B" w:rsidRPr="00A90EB3" w14:paraId="1F235A72" w14:textId="77777777" w:rsidTr="00AB15F9">
        <w:tc>
          <w:tcPr>
            <w:tcW w:w="895" w:type="dxa"/>
          </w:tcPr>
          <w:p w14:paraId="3A243B0A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5760" w:type="dxa"/>
          </w:tcPr>
          <w:p w14:paraId="1AF9AF86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Have you ever tested for HIV and know your status?</w:t>
            </w:r>
          </w:p>
        </w:tc>
        <w:tc>
          <w:tcPr>
            <w:tcW w:w="2903" w:type="dxa"/>
          </w:tcPr>
          <w:p w14:paraId="77CF66B1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14:paraId="6AA38B49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</w:tr>
      <w:tr w:rsidR="00F15E2B" w:rsidRPr="00A90EB3" w14:paraId="20DA3131" w14:textId="77777777" w:rsidTr="00AB15F9">
        <w:tc>
          <w:tcPr>
            <w:tcW w:w="895" w:type="dxa"/>
          </w:tcPr>
          <w:p w14:paraId="2A51829C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5760" w:type="dxa"/>
          </w:tcPr>
          <w:p w14:paraId="140C612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When was the last time you had the test?</w:t>
            </w:r>
          </w:p>
        </w:tc>
        <w:tc>
          <w:tcPr>
            <w:tcW w:w="2903" w:type="dxa"/>
          </w:tcPr>
          <w:p w14:paraId="39F8F8A1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Less than 3 months</w:t>
            </w:r>
          </w:p>
          <w:p w14:paraId="1F6706F1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3- 6 months</w:t>
            </w:r>
          </w:p>
          <w:p w14:paraId="4E8205D8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3. 6months - 1 year</w:t>
            </w:r>
          </w:p>
          <w:p w14:paraId="6D271572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4. 1- 2 years</w:t>
            </w:r>
          </w:p>
          <w:p w14:paraId="0F6E986C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5. More than 2 years ago</w:t>
            </w:r>
          </w:p>
        </w:tc>
      </w:tr>
      <w:tr w:rsidR="00F15E2B" w:rsidRPr="00A90EB3" w14:paraId="6D73CE51" w14:textId="77777777" w:rsidTr="00AB15F9">
        <w:tc>
          <w:tcPr>
            <w:tcW w:w="895" w:type="dxa"/>
          </w:tcPr>
          <w:p w14:paraId="6D9DE2FD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5760" w:type="dxa"/>
          </w:tcPr>
          <w:p w14:paraId="5D19FAF8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f you had ever had HIV test, why did you undertake the test?</w:t>
            </w:r>
          </w:p>
        </w:tc>
        <w:tc>
          <w:tcPr>
            <w:tcW w:w="2903" w:type="dxa"/>
          </w:tcPr>
          <w:p w14:paraId="48BDEE0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To know my status</w:t>
            </w:r>
          </w:p>
          <w:p w14:paraId="396299DB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To get married</w:t>
            </w:r>
          </w:p>
          <w:p w14:paraId="16B52953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3. Blood donation requirement</w:t>
            </w:r>
          </w:p>
          <w:p w14:paraId="3EFF028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4. Pregnancy or prenatal requirement</w:t>
            </w:r>
          </w:p>
          <w:p w14:paraId="581204A2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5. Concerns from my partner</w:t>
            </w:r>
          </w:p>
          <w:p w14:paraId="4648AF24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6. Other (specify) …………</w:t>
            </w:r>
          </w:p>
        </w:tc>
      </w:tr>
      <w:tr w:rsidR="00F15E2B" w:rsidRPr="00A90EB3" w14:paraId="51717B3B" w14:textId="77777777" w:rsidTr="00AB15F9">
        <w:tc>
          <w:tcPr>
            <w:tcW w:w="895" w:type="dxa"/>
          </w:tcPr>
          <w:p w14:paraId="0EBEFC41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4. </w:t>
            </w:r>
          </w:p>
        </w:tc>
        <w:tc>
          <w:tcPr>
            <w:tcW w:w="5760" w:type="dxa"/>
          </w:tcPr>
          <w:p w14:paraId="4FE002C8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f you have not had HIV test, why did you not undertake the test?</w:t>
            </w:r>
          </w:p>
        </w:tc>
        <w:tc>
          <w:tcPr>
            <w:tcW w:w="2903" w:type="dxa"/>
          </w:tcPr>
          <w:p w14:paraId="5FD7A332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1. Do not know where to go for the test</w:t>
            </w:r>
          </w:p>
          <w:p w14:paraId="6E9CAE9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2. Not sexually active</w:t>
            </w:r>
          </w:p>
          <w:p w14:paraId="0BE3F477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3. Cost of test</w:t>
            </w:r>
          </w:p>
          <w:p w14:paraId="43261F85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4. Someone might see me</w:t>
            </w:r>
          </w:p>
          <w:p w14:paraId="28940430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5. Other (specify) …………</w:t>
            </w:r>
          </w:p>
        </w:tc>
      </w:tr>
      <w:tr w:rsidR="00F15E2B" w:rsidRPr="00A90EB3" w14:paraId="29079087" w14:textId="77777777" w:rsidTr="00AB15F9">
        <w:tc>
          <w:tcPr>
            <w:tcW w:w="9558" w:type="dxa"/>
            <w:gridSpan w:val="3"/>
          </w:tcPr>
          <w:p w14:paraId="09915F74" w14:textId="77777777" w:rsidR="00F15E2B" w:rsidRPr="00A90EB3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>SECTION E: INDIVIDUAL PERCEPTION INFLUENCING HIV TESTING BASED ON THE HEALTH BELIEF MODEL CONSTRUCTS</w:t>
            </w:r>
          </w:p>
        </w:tc>
      </w:tr>
      <w:tr w:rsidR="00F15E2B" w:rsidRPr="00A90EB3" w14:paraId="14D49DD7" w14:textId="77777777" w:rsidTr="00AB15F9">
        <w:tc>
          <w:tcPr>
            <w:tcW w:w="895" w:type="dxa"/>
          </w:tcPr>
          <w:p w14:paraId="2240450A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6A55ABD" w14:textId="77777777" w:rsidR="00F15E2B" w:rsidRPr="00A90EB3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>PERCEIVED SUSCEPTIBILITY</w:t>
            </w:r>
          </w:p>
        </w:tc>
        <w:tc>
          <w:tcPr>
            <w:tcW w:w="2903" w:type="dxa"/>
          </w:tcPr>
          <w:p w14:paraId="6096D0C9" w14:textId="77777777" w:rsidR="00F15E2B" w:rsidRPr="00A90EB3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5E2B" w:rsidRPr="00A90EB3" w14:paraId="4C01667B" w14:textId="77777777" w:rsidTr="00AB15F9">
        <w:tc>
          <w:tcPr>
            <w:tcW w:w="895" w:type="dxa"/>
          </w:tcPr>
          <w:p w14:paraId="3BB80D62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5760" w:type="dxa"/>
          </w:tcPr>
          <w:p w14:paraId="1EE63EF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I am at high risk of contracting HIV </w:t>
            </w:r>
          </w:p>
        </w:tc>
        <w:tc>
          <w:tcPr>
            <w:tcW w:w="2903" w:type="dxa"/>
          </w:tcPr>
          <w:p w14:paraId="7777647F" w14:textId="77777777" w:rsidR="000E21B7" w:rsidRPr="00105D8B" w:rsidRDefault="000E21B7" w:rsidP="000E21B7">
            <w:pPr>
              <w:pStyle w:val="ListParagraph"/>
              <w:numPr>
                <w:ilvl w:val="0"/>
                <w:numId w:val="1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3A574842" w14:textId="77777777" w:rsidR="000E21B7" w:rsidRPr="00105D8B" w:rsidRDefault="000E21B7" w:rsidP="000E21B7">
            <w:pPr>
              <w:pStyle w:val="ListParagraph"/>
              <w:numPr>
                <w:ilvl w:val="0"/>
                <w:numId w:val="1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29631A17" w14:textId="77777777" w:rsidR="000E21B7" w:rsidRPr="00105D8B" w:rsidRDefault="000E21B7" w:rsidP="000E21B7">
            <w:pPr>
              <w:pStyle w:val="ListParagraph"/>
              <w:numPr>
                <w:ilvl w:val="0"/>
                <w:numId w:val="1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E541DA1" w14:textId="4BDE4753" w:rsidR="00F15E2B" w:rsidRPr="00105D8B" w:rsidRDefault="000E21B7" w:rsidP="000E21B7">
            <w:pPr>
              <w:pStyle w:val="ListParagraph"/>
              <w:numPr>
                <w:ilvl w:val="0"/>
                <w:numId w:val="1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6DAD2AE8" w14:textId="77777777" w:rsidTr="00AB15F9">
        <w:tc>
          <w:tcPr>
            <w:tcW w:w="895" w:type="dxa"/>
          </w:tcPr>
          <w:p w14:paraId="6CC567FA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5760" w:type="dxa"/>
          </w:tcPr>
          <w:p w14:paraId="6C32E637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t is possible that I can contract HIV at some point in time if I do not protect myself</w:t>
            </w:r>
          </w:p>
        </w:tc>
        <w:tc>
          <w:tcPr>
            <w:tcW w:w="2903" w:type="dxa"/>
          </w:tcPr>
          <w:p w14:paraId="6FBAF6D4" w14:textId="77777777" w:rsidR="000E21B7" w:rsidRPr="00105D8B" w:rsidRDefault="000E21B7" w:rsidP="000E21B7">
            <w:pPr>
              <w:pStyle w:val="ListParagraph"/>
              <w:numPr>
                <w:ilvl w:val="0"/>
                <w:numId w:val="18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729C0611" w14:textId="77777777" w:rsidR="000E21B7" w:rsidRPr="00105D8B" w:rsidRDefault="000E21B7" w:rsidP="000E21B7">
            <w:pPr>
              <w:pStyle w:val="ListParagraph"/>
              <w:numPr>
                <w:ilvl w:val="0"/>
                <w:numId w:val="18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20FAE6C5" w14:textId="77777777" w:rsidR="000E21B7" w:rsidRPr="00105D8B" w:rsidRDefault="000E21B7" w:rsidP="000E21B7">
            <w:pPr>
              <w:pStyle w:val="ListParagraph"/>
              <w:numPr>
                <w:ilvl w:val="0"/>
                <w:numId w:val="18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A8A7B68" w14:textId="135AE474" w:rsidR="00F15E2B" w:rsidRPr="00105D8B" w:rsidRDefault="000E21B7" w:rsidP="000E21B7">
            <w:pPr>
              <w:pStyle w:val="ListParagraph"/>
              <w:numPr>
                <w:ilvl w:val="0"/>
                <w:numId w:val="18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204B8F45" w14:textId="77777777" w:rsidTr="00AB15F9">
        <w:tc>
          <w:tcPr>
            <w:tcW w:w="895" w:type="dxa"/>
          </w:tcPr>
          <w:p w14:paraId="2753F63A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5760" w:type="dxa"/>
          </w:tcPr>
          <w:p w14:paraId="5B19D0EE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 worry a lot about getting HIV</w:t>
            </w:r>
          </w:p>
        </w:tc>
        <w:tc>
          <w:tcPr>
            <w:tcW w:w="2903" w:type="dxa"/>
          </w:tcPr>
          <w:p w14:paraId="3D788A9B" w14:textId="77777777" w:rsidR="000E21B7" w:rsidRPr="00105D8B" w:rsidRDefault="000E21B7" w:rsidP="000E21B7">
            <w:pPr>
              <w:pStyle w:val="ListParagraph"/>
              <w:numPr>
                <w:ilvl w:val="0"/>
                <w:numId w:val="19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546A242A" w14:textId="77777777" w:rsidR="000E21B7" w:rsidRPr="00105D8B" w:rsidRDefault="000E21B7" w:rsidP="000E21B7">
            <w:pPr>
              <w:pStyle w:val="ListParagraph"/>
              <w:numPr>
                <w:ilvl w:val="0"/>
                <w:numId w:val="19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5658B5D7" w14:textId="77777777" w:rsidR="000E21B7" w:rsidRPr="00105D8B" w:rsidRDefault="000E21B7" w:rsidP="000E21B7">
            <w:pPr>
              <w:pStyle w:val="ListParagraph"/>
              <w:numPr>
                <w:ilvl w:val="0"/>
                <w:numId w:val="19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8F313CD" w14:textId="079E1357" w:rsidR="00F15E2B" w:rsidRPr="00105D8B" w:rsidRDefault="000E21B7" w:rsidP="000E21B7">
            <w:pPr>
              <w:pStyle w:val="ListParagraph"/>
              <w:numPr>
                <w:ilvl w:val="0"/>
                <w:numId w:val="19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43D80820" w14:textId="77777777" w:rsidTr="00AB15F9">
        <w:tc>
          <w:tcPr>
            <w:tcW w:w="895" w:type="dxa"/>
          </w:tcPr>
          <w:p w14:paraId="0DC3FDD8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32EE0EA7" w14:textId="77777777" w:rsidR="00F15E2B" w:rsidRPr="00A90EB3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>PERCEIVED SEVERITY</w:t>
            </w:r>
          </w:p>
        </w:tc>
        <w:tc>
          <w:tcPr>
            <w:tcW w:w="2903" w:type="dxa"/>
          </w:tcPr>
          <w:p w14:paraId="71B4E592" w14:textId="77777777" w:rsidR="00F15E2B" w:rsidRPr="00105D8B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5E2B" w:rsidRPr="00A90EB3" w14:paraId="50011808" w14:textId="77777777" w:rsidTr="00AB15F9">
        <w:tc>
          <w:tcPr>
            <w:tcW w:w="895" w:type="dxa"/>
          </w:tcPr>
          <w:p w14:paraId="51BC97A7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. </w:t>
            </w:r>
          </w:p>
        </w:tc>
        <w:tc>
          <w:tcPr>
            <w:tcW w:w="5760" w:type="dxa"/>
          </w:tcPr>
          <w:p w14:paraId="4B12CE50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 believe HIV is a severe health problem</w:t>
            </w:r>
          </w:p>
        </w:tc>
        <w:tc>
          <w:tcPr>
            <w:tcW w:w="2903" w:type="dxa"/>
          </w:tcPr>
          <w:p w14:paraId="57AFFAB8" w14:textId="77777777" w:rsidR="000E21B7" w:rsidRPr="00105D8B" w:rsidRDefault="000E21B7" w:rsidP="000E21B7">
            <w:pPr>
              <w:pStyle w:val="ListParagraph"/>
              <w:numPr>
                <w:ilvl w:val="0"/>
                <w:numId w:val="20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153246A1" w14:textId="77777777" w:rsidR="000E21B7" w:rsidRPr="00105D8B" w:rsidRDefault="000E21B7" w:rsidP="000E21B7">
            <w:pPr>
              <w:pStyle w:val="ListParagraph"/>
              <w:numPr>
                <w:ilvl w:val="0"/>
                <w:numId w:val="20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5068966E" w14:textId="77777777" w:rsidR="000E21B7" w:rsidRPr="00105D8B" w:rsidRDefault="000E21B7" w:rsidP="000E21B7">
            <w:pPr>
              <w:pStyle w:val="ListParagraph"/>
              <w:numPr>
                <w:ilvl w:val="0"/>
                <w:numId w:val="20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2B009281" w14:textId="2D5FD484" w:rsidR="00F15E2B" w:rsidRPr="00105D8B" w:rsidRDefault="000E21B7" w:rsidP="000E21B7">
            <w:pPr>
              <w:pStyle w:val="ListParagraph"/>
              <w:numPr>
                <w:ilvl w:val="0"/>
                <w:numId w:val="20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444FB070" w14:textId="77777777" w:rsidTr="00AB15F9">
        <w:tc>
          <w:tcPr>
            <w:tcW w:w="895" w:type="dxa"/>
          </w:tcPr>
          <w:p w14:paraId="5503DB73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5760" w:type="dxa"/>
          </w:tcPr>
          <w:p w14:paraId="10069DE0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HIV is a serious condition that I will live with for life</w:t>
            </w:r>
          </w:p>
        </w:tc>
        <w:tc>
          <w:tcPr>
            <w:tcW w:w="2903" w:type="dxa"/>
          </w:tcPr>
          <w:p w14:paraId="12034CC3" w14:textId="77777777" w:rsidR="000E21B7" w:rsidRPr="00105D8B" w:rsidRDefault="000E21B7" w:rsidP="000E21B7">
            <w:pPr>
              <w:pStyle w:val="ListParagraph"/>
              <w:numPr>
                <w:ilvl w:val="0"/>
                <w:numId w:val="21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23A48193" w14:textId="77777777" w:rsidR="000E21B7" w:rsidRPr="00105D8B" w:rsidRDefault="000E21B7" w:rsidP="000E21B7">
            <w:pPr>
              <w:pStyle w:val="ListParagraph"/>
              <w:numPr>
                <w:ilvl w:val="0"/>
                <w:numId w:val="21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6B1CE0F5" w14:textId="77777777" w:rsidR="000E21B7" w:rsidRPr="00105D8B" w:rsidRDefault="000E21B7" w:rsidP="000E21B7">
            <w:pPr>
              <w:pStyle w:val="ListParagraph"/>
              <w:numPr>
                <w:ilvl w:val="0"/>
                <w:numId w:val="21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5B538C4" w14:textId="589F1CB3" w:rsidR="00F15E2B" w:rsidRPr="00105D8B" w:rsidRDefault="000E21B7" w:rsidP="000E21B7">
            <w:pPr>
              <w:pStyle w:val="ListParagraph"/>
              <w:numPr>
                <w:ilvl w:val="0"/>
                <w:numId w:val="21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76A480B9" w14:textId="77777777" w:rsidTr="00AB15F9">
        <w:tc>
          <w:tcPr>
            <w:tcW w:w="895" w:type="dxa"/>
          </w:tcPr>
          <w:p w14:paraId="40308EA1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5760" w:type="dxa"/>
          </w:tcPr>
          <w:p w14:paraId="21DC9D71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HIV will interfere with m</w:t>
            </w: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 xml:space="preserve"> social life</w:t>
            </w:r>
          </w:p>
        </w:tc>
        <w:tc>
          <w:tcPr>
            <w:tcW w:w="2903" w:type="dxa"/>
          </w:tcPr>
          <w:p w14:paraId="511E6757" w14:textId="77777777" w:rsidR="000E21B7" w:rsidRPr="00105D8B" w:rsidRDefault="000E21B7" w:rsidP="000E21B7">
            <w:pPr>
              <w:pStyle w:val="ListParagraph"/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166F508C" w14:textId="77777777" w:rsidR="000E21B7" w:rsidRPr="00105D8B" w:rsidRDefault="000E21B7" w:rsidP="000E21B7">
            <w:pPr>
              <w:pStyle w:val="ListParagraph"/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3643BA4A" w14:textId="77777777" w:rsidR="000E21B7" w:rsidRPr="00105D8B" w:rsidRDefault="000E21B7" w:rsidP="000E21B7">
            <w:pPr>
              <w:pStyle w:val="ListParagraph"/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75E45B1" w14:textId="578C23BC" w:rsidR="00F15E2B" w:rsidRPr="00105D8B" w:rsidRDefault="000E21B7" w:rsidP="000E21B7">
            <w:pPr>
              <w:pStyle w:val="ListParagraph"/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10DBDFF0" w14:textId="77777777" w:rsidTr="00AB15F9">
        <w:tc>
          <w:tcPr>
            <w:tcW w:w="895" w:type="dxa"/>
          </w:tcPr>
          <w:p w14:paraId="1FEB28ED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B8DDF58" w14:textId="77777777" w:rsidR="00F15E2B" w:rsidRPr="00A90EB3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>PERCEIVED BENEFITS</w:t>
            </w:r>
          </w:p>
        </w:tc>
        <w:tc>
          <w:tcPr>
            <w:tcW w:w="2903" w:type="dxa"/>
          </w:tcPr>
          <w:p w14:paraId="2CBE053E" w14:textId="77777777" w:rsidR="00F15E2B" w:rsidRPr="00105D8B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5E2B" w:rsidRPr="00A90EB3" w14:paraId="0125A8DD" w14:textId="77777777" w:rsidTr="00AB15F9">
        <w:tc>
          <w:tcPr>
            <w:tcW w:w="895" w:type="dxa"/>
          </w:tcPr>
          <w:p w14:paraId="5E2AA771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5760" w:type="dxa"/>
          </w:tcPr>
          <w:p w14:paraId="25668F2A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t is important to know your HIV status, so that if you are positive you will not infect others</w:t>
            </w:r>
          </w:p>
        </w:tc>
        <w:tc>
          <w:tcPr>
            <w:tcW w:w="2903" w:type="dxa"/>
          </w:tcPr>
          <w:p w14:paraId="3AFDB49B" w14:textId="77777777" w:rsidR="000E21B7" w:rsidRPr="00105D8B" w:rsidRDefault="000E21B7" w:rsidP="000E21B7">
            <w:pPr>
              <w:pStyle w:val="ListParagraph"/>
              <w:numPr>
                <w:ilvl w:val="0"/>
                <w:numId w:val="2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32066C76" w14:textId="77777777" w:rsidR="000E21B7" w:rsidRPr="00105D8B" w:rsidRDefault="000E21B7" w:rsidP="000E21B7">
            <w:pPr>
              <w:pStyle w:val="ListParagraph"/>
              <w:numPr>
                <w:ilvl w:val="0"/>
                <w:numId w:val="2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3271EAEA" w14:textId="77777777" w:rsidR="000E21B7" w:rsidRPr="00105D8B" w:rsidRDefault="000E21B7" w:rsidP="000E21B7">
            <w:pPr>
              <w:pStyle w:val="ListParagraph"/>
              <w:numPr>
                <w:ilvl w:val="0"/>
                <w:numId w:val="2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E0F6F18" w14:textId="144EE9F4" w:rsidR="00F15E2B" w:rsidRPr="00105D8B" w:rsidRDefault="000E21B7" w:rsidP="000E21B7">
            <w:pPr>
              <w:pStyle w:val="ListParagraph"/>
              <w:numPr>
                <w:ilvl w:val="0"/>
                <w:numId w:val="2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0ED6B361" w14:textId="77777777" w:rsidTr="00AB15F9">
        <w:tc>
          <w:tcPr>
            <w:tcW w:w="895" w:type="dxa"/>
          </w:tcPr>
          <w:p w14:paraId="1CCBE228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5760" w:type="dxa"/>
          </w:tcPr>
          <w:p w14:paraId="54AFD107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t is easy for people with HIV to get AIDS medication</w:t>
            </w:r>
          </w:p>
        </w:tc>
        <w:tc>
          <w:tcPr>
            <w:tcW w:w="2903" w:type="dxa"/>
          </w:tcPr>
          <w:p w14:paraId="5EFE6284" w14:textId="77777777" w:rsidR="000E21B7" w:rsidRPr="00105D8B" w:rsidRDefault="000E21B7" w:rsidP="000E21B7">
            <w:pPr>
              <w:pStyle w:val="ListParagraph"/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60165BDD" w14:textId="77777777" w:rsidR="000E21B7" w:rsidRPr="00105D8B" w:rsidRDefault="000E21B7" w:rsidP="000E21B7">
            <w:pPr>
              <w:pStyle w:val="ListParagraph"/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2564EFD7" w14:textId="77777777" w:rsidR="000E21B7" w:rsidRPr="00105D8B" w:rsidRDefault="000E21B7" w:rsidP="000E21B7">
            <w:pPr>
              <w:pStyle w:val="ListParagraph"/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B1E274E" w14:textId="3C2CFFFA" w:rsidR="00F15E2B" w:rsidRPr="00105D8B" w:rsidRDefault="000E21B7" w:rsidP="000E21B7">
            <w:pPr>
              <w:pStyle w:val="ListParagraph"/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0F2E75FD" w14:textId="77777777" w:rsidTr="00AB15F9">
        <w:tc>
          <w:tcPr>
            <w:tcW w:w="895" w:type="dxa"/>
          </w:tcPr>
          <w:p w14:paraId="5DAC541F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5760" w:type="dxa"/>
          </w:tcPr>
          <w:p w14:paraId="372418D5" w14:textId="066C01FD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 will receive adequate treatment if I am diagnosed positive</w:t>
            </w:r>
          </w:p>
        </w:tc>
        <w:tc>
          <w:tcPr>
            <w:tcW w:w="2903" w:type="dxa"/>
          </w:tcPr>
          <w:p w14:paraId="18D12470" w14:textId="77777777" w:rsidR="000E21B7" w:rsidRPr="00105D8B" w:rsidRDefault="000E21B7" w:rsidP="000E21B7">
            <w:pPr>
              <w:pStyle w:val="ListParagraph"/>
              <w:numPr>
                <w:ilvl w:val="0"/>
                <w:numId w:val="25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2A6FA1D9" w14:textId="77777777" w:rsidR="000E21B7" w:rsidRPr="00105D8B" w:rsidRDefault="000E21B7" w:rsidP="000E21B7">
            <w:pPr>
              <w:pStyle w:val="ListParagraph"/>
              <w:numPr>
                <w:ilvl w:val="0"/>
                <w:numId w:val="25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3D9452F5" w14:textId="77777777" w:rsidR="000E21B7" w:rsidRPr="00105D8B" w:rsidRDefault="000E21B7" w:rsidP="000E21B7">
            <w:pPr>
              <w:pStyle w:val="ListParagraph"/>
              <w:numPr>
                <w:ilvl w:val="0"/>
                <w:numId w:val="25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58F2294" w14:textId="1EA8676C" w:rsidR="00F15E2B" w:rsidRPr="00105D8B" w:rsidRDefault="000E21B7" w:rsidP="000E21B7">
            <w:pPr>
              <w:pStyle w:val="ListParagraph"/>
              <w:numPr>
                <w:ilvl w:val="0"/>
                <w:numId w:val="25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45887FCF" w14:textId="77777777" w:rsidTr="00AB15F9">
        <w:tc>
          <w:tcPr>
            <w:tcW w:w="895" w:type="dxa"/>
          </w:tcPr>
          <w:p w14:paraId="047125E2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3C700B5" w14:textId="77777777" w:rsidR="00F15E2B" w:rsidRPr="00A90EB3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>PERCEIVED BARRIERS</w:t>
            </w:r>
          </w:p>
        </w:tc>
        <w:tc>
          <w:tcPr>
            <w:tcW w:w="2903" w:type="dxa"/>
          </w:tcPr>
          <w:p w14:paraId="0472DCAD" w14:textId="77777777" w:rsidR="00F15E2B" w:rsidRPr="00105D8B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5E2B" w:rsidRPr="00A90EB3" w14:paraId="3C872C78" w14:textId="77777777" w:rsidTr="00AB15F9">
        <w:tc>
          <w:tcPr>
            <w:tcW w:w="895" w:type="dxa"/>
          </w:tcPr>
          <w:p w14:paraId="209C136D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EA1ED4E" w14:textId="5E883A7B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I will be </w:t>
            </w:r>
            <w:proofErr w:type="spellStart"/>
            <w:r w:rsidRPr="00A90EB3">
              <w:rPr>
                <w:rFonts w:ascii="Times New Roman" w:hAnsi="Times New Roman"/>
                <w:sz w:val="24"/>
                <w:szCs w:val="24"/>
              </w:rPr>
              <w:t>stigmati</w:t>
            </w:r>
            <w:r w:rsidR="0063371D">
              <w:rPr>
                <w:rFonts w:ascii="Times New Roman" w:hAnsi="Times New Roman"/>
                <w:sz w:val="24"/>
                <w:szCs w:val="24"/>
              </w:rPr>
              <w:t>s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>ed</w:t>
            </w:r>
            <w:proofErr w:type="spellEnd"/>
            <w:r w:rsidRPr="00A90EB3">
              <w:rPr>
                <w:rFonts w:ascii="Times New Roman" w:hAnsi="Times New Roman"/>
                <w:sz w:val="24"/>
                <w:szCs w:val="24"/>
              </w:rPr>
              <w:t xml:space="preserve"> or discriminated against if family or friends get to know that am HIV</w:t>
            </w:r>
            <w:r w:rsidR="0063371D">
              <w:rPr>
                <w:rFonts w:ascii="Times New Roman" w:hAnsi="Times New Roman"/>
                <w:sz w:val="24"/>
                <w:szCs w:val="24"/>
              </w:rPr>
              <w:t>-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903" w:type="dxa"/>
          </w:tcPr>
          <w:p w14:paraId="440760C7" w14:textId="77777777" w:rsidR="000E21B7" w:rsidRPr="00105D8B" w:rsidRDefault="000E21B7" w:rsidP="000E21B7">
            <w:pPr>
              <w:pStyle w:val="ListParagraph"/>
              <w:numPr>
                <w:ilvl w:val="0"/>
                <w:numId w:val="2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6A1896FF" w14:textId="77777777" w:rsidR="000E21B7" w:rsidRPr="00105D8B" w:rsidRDefault="000E21B7" w:rsidP="000E21B7">
            <w:pPr>
              <w:pStyle w:val="ListParagraph"/>
              <w:numPr>
                <w:ilvl w:val="0"/>
                <w:numId w:val="2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6C2188A7" w14:textId="77777777" w:rsidR="000E21B7" w:rsidRPr="00105D8B" w:rsidRDefault="000E21B7" w:rsidP="000E21B7">
            <w:pPr>
              <w:pStyle w:val="ListParagraph"/>
              <w:numPr>
                <w:ilvl w:val="0"/>
                <w:numId w:val="2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7E37C4D5" w14:textId="5C4F5FF8" w:rsidR="00F15E2B" w:rsidRPr="00105D8B" w:rsidRDefault="000E21B7" w:rsidP="000E21B7">
            <w:pPr>
              <w:pStyle w:val="ListParagraph"/>
              <w:numPr>
                <w:ilvl w:val="0"/>
                <w:numId w:val="2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1941693A" w14:textId="77777777" w:rsidTr="00AB15F9">
        <w:tc>
          <w:tcPr>
            <w:tcW w:w="895" w:type="dxa"/>
          </w:tcPr>
          <w:p w14:paraId="28C1D2A2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2EBA5EEE" w14:textId="7BA36DBB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Health workers cannot be trust</w:t>
            </w:r>
            <w:r>
              <w:rPr>
                <w:rFonts w:ascii="Times New Roman" w:hAnsi="Times New Roman"/>
                <w:sz w:val="24"/>
                <w:szCs w:val="24"/>
              </w:rPr>
              <w:t>ed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 xml:space="preserve"> as they can leak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ut </w:t>
            </w:r>
            <w:r w:rsidR="0063371D">
              <w:rPr>
                <w:rFonts w:ascii="Times New Roman" w:hAnsi="Times New Roman"/>
                <w:sz w:val="24"/>
                <w:szCs w:val="24"/>
              </w:rPr>
              <w:t>my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 xml:space="preserve"> results</w:t>
            </w:r>
          </w:p>
        </w:tc>
        <w:tc>
          <w:tcPr>
            <w:tcW w:w="2903" w:type="dxa"/>
          </w:tcPr>
          <w:p w14:paraId="2B5F6C40" w14:textId="77777777" w:rsidR="000E21B7" w:rsidRPr="00105D8B" w:rsidRDefault="000E21B7" w:rsidP="000E21B7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06C8A385" w14:textId="77777777" w:rsidR="000E21B7" w:rsidRPr="00105D8B" w:rsidRDefault="000E21B7" w:rsidP="000E21B7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1CB53EAF" w14:textId="77777777" w:rsidR="000E21B7" w:rsidRPr="00105D8B" w:rsidRDefault="000E21B7" w:rsidP="000E21B7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14D70E04" w14:textId="7AB8C046" w:rsidR="00F15E2B" w:rsidRPr="00105D8B" w:rsidRDefault="000E21B7" w:rsidP="000E21B7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1F23B160" w14:textId="77777777" w:rsidTr="00AB15F9">
        <w:tc>
          <w:tcPr>
            <w:tcW w:w="895" w:type="dxa"/>
          </w:tcPr>
          <w:p w14:paraId="7D6E8B44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14E1AE8F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The HIV testing </w:t>
            </w:r>
            <w:proofErr w:type="spellStart"/>
            <w:r w:rsidRPr="00A90EB3">
              <w:rPr>
                <w:rFonts w:ascii="Times New Roman" w:hAnsi="Times New Roman"/>
                <w:sz w:val="24"/>
                <w:szCs w:val="24"/>
              </w:rPr>
              <w:t>centre</w:t>
            </w:r>
            <w:proofErr w:type="spellEnd"/>
            <w:r w:rsidRPr="00A90EB3">
              <w:rPr>
                <w:rFonts w:ascii="Times New Roman" w:hAnsi="Times New Roman"/>
                <w:sz w:val="24"/>
                <w:szCs w:val="24"/>
              </w:rPr>
              <w:t xml:space="preserve"> is far away from my place of residence</w:t>
            </w:r>
          </w:p>
        </w:tc>
        <w:tc>
          <w:tcPr>
            <w:tcW w:w="2903" w:type="dxa"/>
          </w:tcPr>
          <w:p w14:paraId="5C78BE53" w14:textId="77777777" w:rsidR="000E21B7" w:rsidRPr="00105D8B" w:rsidRDefault="000E21B7" w:rsidP="000E21B7">
            <w:pPr>
              <w:pStyle w:val="ListParagraph"/>
              <w:numPr>
                <w:ilvl w:val="0"/>
                <w:numId w:val="28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1F2A6FFD" w14:textId="77777777" w:rsidR="000E21B7" w:rsidRPr="00105D8B" w:rsidRDefault="000E21B7" w:rsidP="000E21B7">
            <w:pPr>
              <w:pStyle w:val="ListParagraph"/>
              <w:numPr>
                <w:ilvl w:val="0"/>
                <w:numId w:val="28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15FB32E8" w14:textId="77777777" w:rsidR="000E21B7" w:rsidRPr="00105D8B" w:rsidRDefault="000E21B7" w:rsidP="000E21B7">
            <w:pPr>
              <w:pStyle w:val="ListParagraph"/>
              <w:numPr>
                <w:ilvl w:val="0"/>
                <w:numId w:val="28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5F0D5FDE" w14:textId="53664894" w:rsidR="00F15E2B" w:rsidRPr="00105D8B" w:rsidRDefault="000E21B7" w:rsidP="000E21B7">
            <w:pPr>
              <w:pStyle w:val="ListParagraph"/>
              <w:numPr>
                <w:ilvl w:val="0"/>
                <w:numId w:val="28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5095A9F8" w14:textId="77777777" w:rsidTr="00AB15F9">
        <w:tc>
          <w:tcPr>
            <w:tcW w:w="895" w:type="dxa"/>
          </w:tcPr>
          <w:p w14:paraId="37586EAA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569A51D7" w14:textId="1AF212B5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 am afraid of HIV</w:t>
            </w:r>
            <w:r w:rsidR="0063371D">
              <w:rPr>
                <w:rFonts w:ascii="Times New Roman" w:hAnsi="Times New Roman"/>
                <w:sz w:val="24"/>
                <w:szCs w:val="24"/>
              </w:rPr>
              <w:t>-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>positive test results</w:t>
            </w:r>
          </w:p>
        </w:tc>
        <w:tc>
          <w:tcPr>
            <w:tcW w:w="2903" w:type="dxa"/>
          </w:tcPr>
          <w:p w14:paraId="57406D47" w14:textId="77777777" w:rsidR="000E21B7" w:rsidRPr="00105D8B" w:rsidRDefault="000E21B7" w:rsidP="000E21B7">
            <w:pPr>
              <w:pStyle w:val="ListParagraph"/>
              <w:numPr>
                <w:ilvl w:val="0"/>
                <w:numId w:val="29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5DAD18BA" w14:textId="77777777" w:rsidR="000E21B7" w:rsidRPr="00105D8B" w:rsidRDefault="000E21B7" w:rsidP="000E21B7">
            <w:pPr>
              <w:pStyle w:val="ListParagraph"/>
              <w:numPr>
                <w:ilvl w:val="0"/>
                <w:numId w:val="29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79D25774" w14:textId="77777777" w:rsidR="000E21B7" w:rsidRPr="00105D8B" w:rsidRDefault="000E21B7" w:rsidP="000E21B7">
            <w:pPr>
              <w:pStyle w:val="ListParagraph"/>
              <w:numPr>
                <w:ilvl w:val="0"/>
                <w:numId w:val="29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5B6CAFB" w14:textId="6F99C974" w:rsidR="00F15E2B" w:rsidRPr="00105D8B" w:rsidRDefault="000E21B7" w:rsidP="000E21B7">
            <w:pPr>
              <w:pStyle w:val="ListParagraph"/>
              <w:numPr>
                <w:ilvl w:val="0"/>
                <w:numId w:val="29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70AE2650" w14:textId="77777777" w:rsidTr="00AB15F9">
        <w:tc>
          <w:tcPr>
            <w:tcW w:w="895" w:type="dxa"/>
          </w:tcPr>
          <w:p w14:paraId="18A65E12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41739D40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The location of the HIV testing </w:t>
            </w:r>
            <w:proofErr w:type="spellStart"/>
            <w:r w:rsidRPr="00A90EB3">
              <w:rPr>
                <w:rFonts w:ascii="Times New Roman" w:hAnsi="Times New Roman"/>
                <w:sz w:val="24"/>
                <w:szCs w:val="24"/>
              </w:rPr>
              <w:t>centre</w:t>
            </w:r>
            <w:proofErr w:type="spellEnd"/>
            <w:r w:rsidRPr="00A90EB3">
              <w:rPr>
                <w:rFonts w:ascii="Times New Roman" w:hAnsi="Times New Roman"/>
                <w:sz w:val="24"/>
                <w:szCs w:val="24"/>
              </w:rPr>
              <w:t xml:space="preserve"> is not convenient for me</w:t>
            </w:r>
          </w:p>
        </w:tc>
        <w:tc>
          <w:tcPr>
            <w:tcW w:w="2903" w:type="dxa"/>
          </w:tcPr>
          <w:p w14:paraId="6DFDD7B5" w14:textId="77777777" w:rsidR="000E21B7" w:rsidRPr="00105D8B" w:rsidRDefault="000E21B7" w:rsidP="000E21B7">
            <w:pPr>
              <w:pStyle w:val="ListParagraph"/>
              <w:numPr>
                <w:ilvl w:val="0"/>
                <w:numId w:val="30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3E493DA7" w14:textId="77777777" w:rsidR="000E21B7" w:rsidRPr="00105D8B" w:rsidRDefault="000E21B7" w:rsidP="000E21B7">
            <w:pPr>
              <w:pStyle w:val="ListParagraph"/>
              <w:numPr>
                <w:ilvl w:val="0"/>
                <w:numId w:val="30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42E175AC" w14:textId="77777777" w:rsidR="000E21B7" w:rsidRPr="00105D8B" w:rsidRDefault="000E21B7" w:rsidP="000E21B7">
            <w:pPr>
              <w:pStyle w:val="ListParagraph"/>
              <w:numPr>
                <w:ilvl w:val="0"/>
                <w:numId w:val="30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262B92DE" w14:textId="696AD7B0" w:rsidR="00F15E2B" w:rsidRPr="00105D8B" w:rsidRDefault="000E21B7" w:rsidP="000E21B7">
            <w:pPr>
              <w:pStyle w:val="ListParagraph"/>
              <w:numPr>
                <w:ilvl w:val="0"/>
                <w:numId w:val="30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64FBABF0" w14:textId="77777777" w:rsidTr="00AB15F9">
        <w:tc>
          <w:tcPr>
            <w:tcW w:w="895" w:type="dxa"/>
          </w:tcPr>
          <w:p w14:paraId="6400B8D5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ABFA145" w14:textId="77777777" w:rsidR="00F15E2B" w:rsidRPr="00A90EB3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>CUES TO ACTION</w:t>
            </w:r>
          </w:p>
        </w:tc>
        <w:tc>
          <w:tcPr>
            <w:tcW w:w="2903" w:type="dxa"/>
          </w:tcPr>
          <w:p w14:paraId="749A7807" w14:textId="77777777" w:rsidR="00F15E2B" w:rsidRPr="00105D8B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5E2B" w:rsidRPr="00A90EB3" w14:paraId="4D1BAC37" w14:textId="77777777" w:rsidTr="00AB15F9">
        <w:tc>
          <w:tcPr>
            <w:tcW w:w="895" w:type="dxa"/>
          </w:tcPr>
          <w:p w14:paraId="25FFF8B8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</w:p>
        </w:tc>
        <w:tc>
          <w:tcPr>
            <w:tcW w:w="5760" w:type="dxa"/>
          </w:tcPr>
          <w:p w14:paraId="67F57F36" w14:textId="45B02FC0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Knowing someone who had tested for HIV motivated me to undertake </w:t>
            </w:r>
            <w:r w:rsidR="0063371D">
              <w:rPr>
                <w:rFonts w:ascii="Times New Roman" w:hAnsi="Times New Roman"/>
                <w:sz w:val="24"/>
                <w:szCs w:val="24"/>
              </w:rPr>
              <w:t xml:space="preserve">an 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>HIV test</w:t>
            </w:r>
          </w:p>
        </w:tc>
        <w:tc>
          <w:tcPr>
            <w:tcW w:w="2903" w:type="dxa"/>
          </w:tcPr>
          <w:p w14:paraId="4FECAFE4" w14:textId="77777777" w:rsidR="000E21B7" w:rsidRPr="00105D8B" w:rsidRDefault="000E21B7" w:rsidP="000E21B7">
            <w:pPr>
              <w:pStyle w:val="ListParagraph"/>
              <w:numPr>
                <w:ilvl w:val="0"/>
                <w:numId w:val="31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46248E27" w14:textId="77777777" w:rsidR="000E21B7" w:rsidRPr="00105D8B" w:rsidRDefault="000E21B7" w:rsidP="000E21B7">
            <w:pPr>
              <w:pStyle w:val="ListParagraph"/>
              <w:numPr>
                <w:ilvl w:val="0"/>
                <w:numId w:val="31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00DCBDEF" w14:textId="77777777" w:rsidR="000E21B7" w:rsidRPr="00105D8B" w:rsidRDefault="000E21B7" w:rsidP="000E21B7">
            <w:pPr>
              <w:pStyle w:val="ListParagraph"/>
              <w:numPr>
                <w:ilvl w:val="0"/>
                <w:numId w:val="31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00BBB42" w14:textId="7F1C6F0A" w:rsidR="00F15E2B" w:rsidRPr="00105D8B" w:rsidRDefault="000E21B7" w:rsidP="000E21B7">
            <w:pPr>
              <w:pStyle w:val="ListParagraph"/>
              <w:numPr>
                <w:ilvl w:val="0"/>
                <w:numId w:val="31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56C0573E" w14:textId="77777777" w:rsidTr="00AB15F9">
        <w:tc>
          <w:tcPr>
            <w:tcW w:w="895" w:type="dxa"/>
          </w:tcPr>
          <w:p w14:paraId="39AAA0A2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5760" w:type="dxa"/>
          </w:tcPr>
          <w:p w14:paraId="61E13AD8" w14:textId="3FD5F140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Hearing </w:t>
            </w:r>
            <w:r w:rsidR="0063371D">
              <w:rPr>
                <w:rFonts w:ascii="Times New Roman" w:hAnsi="Times New Roman"/>
                <w:sz w:val="24"/>
                <w:szCs w:val="24"/>
              </w:rPr>
              <w:t xml:space="preserve">about 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 xml:space="preserve">HIV voluntary testing and counselling from friends and family made me undertake </w:t>
            </w:r>
            <w:r w:rsidR="0063371D">
              <w:rPr>
                <w:rFonts w:ascii="Times New Roman" w:hAnsi="Times New Roman"/>
                <w:sz w:val="24"/>
                <w:szCs w:val="24"/>
              </w:rPr>
              <w:t xml:space="preserve">an 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>HIV test</w:t>
            </w:r>
          </w:p>
        </w:tc>
        <w:tc>
          <w:tcPr>
            <w:tcW w:w="2903" w:type="dxa"/>
          </w:tcPr>
          <w:p w14:paraId="61779A33" w14:textId="77777777" w:rsidR="000E21B7" w:rsidRPr="00105D8B" w:rsidRDefault="000E21B7" w:rsidP="000E21B7">
            <w:pPr>
              <w:pStyle w:val="ListParagraph"/>
              <w:numPr>
                <w:ilvl w:val="0"/>
                <w:numId w:val="3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44636EA5" w14:textId="77777777" w:rsidR="000E21B7" w:rsidRPr="00105D8B" w:rsidRDefault="000E21B7" w:rsidP="000E21B7">
            <w:pPr>
              <w:pStyle w:val="ListParagraph"/>
              <w:numPr>
                <w:ilvl w:val="0"/>
                <w:numId w:val="3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14DA68DD" w14:textId="77777777" w:rsidR="000E21B7" w:rsidRPr="00105D8B" w:rsidRDefault="000E21B7" w:rsidP="000E21B7">
            <w:pPr>
              <w:pStyle w:val="ListParagraph"/>
              <w:numPr>
                <w:ilvl w:val="0"/>
                <w:numId w:val="3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1C0DC161" w14:textId="30CF1EB9" w:rsidR="00F15E2B" w:rsidRPr="00105D8B" w:rsidRDefault="000E21B7" w:rsidP="000E21B7">
            <w:pPr>
              <w:pStyle w:val="ListParagraph"/>
              <w:numPr>
                <w:ilvl w:val="0"/>
                <w:numId w:val="32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0B84C783" w14:textId="77777777" w:rsidTr="00AB15F9">
        <w:tc>
          <w:tcPr>
            <w:tcW w:w="895" w:type="dxa"/>
          </w:tcPr>
          <w:p w14:paraId="2BDFB76C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3. </w:t>
            </w:r>
          </w:p>
        </w:tc>
        <w:tc>
          <w:tcPr>
            <w:tcW w:w="5760" w:type="dxa"/>
          </w:tcPr>
          <w:p w14:paraId="408C722A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Knowing someone died of HIV made me to undertake a test to know my status</w:t>
            </w:r>
          </w:p>
        </w:tc>
        <w:tc>
          <w:tcPr>
            <w:tcW w:w="2903" w:type="dxa"/>
          </w:tcPr>
          <w:p w14:paraId="245CDE0A" w14:textId="77777777" w:rsidR="000E21B7" w:rsidRPr="00105D8B" w:rsidRDefault="000E21B7" w:rsidP="000E21B7">
            <w:pPr>
              <w:pStyle w:val="ListParagraph"/>
              <w:numPr>
                <w:ilvl w:val="0"/>
                <w:numId w:val="3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19BED9EF" w14:textId="77777777" w:rsidR="000E21B7" w:rsidRPr="00105D8B" w:rsidRDefault="000E21B7" w:rsidP="000E21B7">
            <w:pPr>
              <w:pStyle w:val="ListParagraph"/>
              <w:numPr>
                <w:ilvl w:val="0"/>
                <w:numId w:val="3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66B8CB81" w14:textId="77777777" w:rsidR="000E21B7" w:rsidRPr="00105D8B" w:rsidRDefault="000E21B7" w:rsidP="000E21B7">
            <w:pPr>
              <w:pStyle w:val="ListParagraph"/>
              <w:numPr>
                <w:ilvl w:val="0"/>
                <w:numId w:val="3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371A6AED" w14:textId="137ABD31" w:rsidR="00F15E2B" w:rsidRPr="00105D8B" w:rsidRDefault="000E21B7" w:rsidP="000E21B7">
            <w:pPr>
              <w:pStyle w:val="ListParagraph"/>
              <w:numPr>
                <w:ilvl w:val="0"/>
                <w:numId w:val="33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7D00BCBB" w14:textId="77777777" w:rsidTr="00AB15F9">
        <w:tc>
          <w:tcPr>
            <w:tcW w:w="895" w:type="dxa"/>
          </w:tcPr>
          <w:p w14:paraId="7FE6B604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4. </w:t>
            </w:r>
          </w:p>
        </w:tc>
        <w:tc>
          <w:tcPr>
            <w:tcW w:w="5760" w:type="dxa"/>
          </w:tcPr>
          <w:p w14:paraId="50E1B7F4" w14:textId="43312616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I often hear about HIV testing to know </w:t>
            </w:r>
            <w:r w:rsidR="0063371D">
              <w:rPr>
                <w:rFonts w:ascii="Times New Roman" w:hAnsi="Times New Roman"/>
                <w:sz w:val="24"/>
                <w:szCs w:val="24"/>
              </w:rPr>
              <w:t>my</w:t>
            </w:r>
            <w:r w:rsidRPr="00A90EB3">
              <w:rPr>
                <w:rFonts w:ascii="Times New Roman" w:hAnsi="Times New Roman"/>
                <w:sz w:val="24"/>
                <w:szCs w:val="24"/>
              </w:rPr>
              <w:t xml:space="preserve"> status on mass media</w:t>
            </w:r>
          </w:p>
        </w:tc>
        <w:tc>
          <w:tcPr>
            <w:tcW w:w="2903" w:type="dxa"/>
          </w:tcPr>
          <w:p w14:paraId="1F440EDC" w14:textId="77777777" w:rsidR="000E21B7" w:rsidRPr="00105D8B" w:rsidRDefault="000E21B7" w:rsidP="000E21B7">
            <w:pPr>
              <w:pStyle w:val="ListParagraph"/>
              <w:numPr>
                <w:ilvl w:val="0"/>
                <w:numId w:val="3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10FACED0" w14:textId="77777777" w:rsidR="000E21B7" w:rsidRPr="00105D8B" w:rsidRDefault="000E21B7" w:rsidP="000E21B7">
            <w:pPr>
              <w:pStyle w:val="ListParagraph"/>
              <w:numPr>
                <w:ilvl w:val="0"/>
                <w:numId w:val="3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0494020D" w14:textId="77777777" w:rsidR="000E21B7" w:rsidRPr="00105D8B" w:rsidRDefault="000E21B7" w:rsidP="000E21B7">
            <w:pPr>
              <w:pStyle w:val="ListParagraph"/>
              <w:numPr>
                <w:ilvl w:val="0"/>
                <w:numId w:val="3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3194F38" w14:textId="65B5A551" w:rsidR="00F15E2B" w:rsidRPr="00105D8B" w:rsidRDefault="000E21B7" w:rsidP="000E21B7">
            <w:pPr>
              <w:pStyle w:val="ListParagraph"/>
              <w:numPr>
                <w:ilvl w:val="0"/>
                <w:numId w:val="34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416D9F19" w14:textId="77777777" w:rsidTr="00AB15F9">
        <w:tc>
          <w:tcPr>
            <w:tcW w:w="895" w:type="dxa"/>
          </w:tcPr>
          <w:p w14:paraId="20554447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2292965" w14:textId="77777777" w:rsidR="00F15E2B" w:rsidRPr="00A90EB3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ERCEIVED </w:t>
            </w:r>
            <w:r w:rsidRPr="00A90EB3">
              <w:rPr>
                <w:rFonts w:ascii="Times New Roman" w:hAnsi="Times New Roman"/>
                <w:b/>
                <w:bCs/>
                <w:sz w:val="24"/>
                <w:szCs w:val="24"/>
              </w:rPr>
              <w:t>SELF-EFFICACY</w:t>
            </w:r>
          </w:p>
        </w:tc>
        <w:tc>
          <w:tcPr>
            <w:tcW w:w="2903" w:type="dxa"/>
          </w:tcPr>
          <w:p w14:paraId="0025B3C1" w14:textId="77777777" w:rsidR="00F15E2B" w:rsidRPr="00105D8B" w:rsidRDefault="00F15E2B" w:rsidP="00421FF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5E2B" w:rsidRPr="00A90EB3" w14:paraId="4E77D29E" w14:textId="77777777" w:rsidTr="00AB15F9">
        <w:tc>
          <w:tcPr>
            <w:tcW w:w="895" w:type="dxa"/>
          </w:tcPr>
          <w:p w14:paraId="257D6476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5683B90A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 am confident I can use HIV testing services</w:t>
            </w:r>
          </w:p>
        </w:tc>
        <w:tc>
          <w:tcPr>
            <w:tcW w:w="2903" w:type="dxa"/>
          </w:tcPr>
          <w:p w14:paraId="5F6CD4F0" w14:textId="77777777" w:rsidR="000E21B7" w:rsidRPr="00105D8B" w:rsidRDefault="000E21B7" w:rsidP="000E21B7">
            <w:pPr>
              <w:pStyle w:val="ListParagraph"/>
              <w:numPr>
                <w:ilvl w:val="0"/>
                <w:numId w:val="35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6D31E55C" w14:textId="77777777" w:rsidR="000E21B7" w:rsidRPr="00105D8B" w:rsidRDefault="000E21B7" w:rsidP="000E21B7">
            <w:pPr>
              <w:pStyle w:val="ListParagraph"/>
              <w:numPr>
                <w:ilvl w:val="0"/>
                <w:numId w:val="35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32D71D02" w14:textId="77777777" w:rsidR="000E21B7" w:rsidRPr="00105D8B" w:rsidRDefault="000E21B7" w:rsidP="000E21B7">
            <w:pPr>
              <w:pStyle w:val="ListParagraph"/>
              <w:numPr>
                <w:ilvl w:val="0"/>
                <w:numId w:val="35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466C9408" w14:textId="39FCD07D" w:rsidR="00F15E2B" w:rsidRPr="00105D8B" w:rsidRDefault="000E21B7" w:rsidP="000E21B7">
            <w:pPr>
              <w:pStyle w:val="ListParagraph"/>
              <w:numPr>
                <w:ilvl w:val="0"/>
                <w:numId w:val="35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7263027D" w14:textId="77777777" w:rsidTr="00AB15F9">
        <w:tc>
          <w:tcPr>
            <w:tcW w:w="895" w:type="dxa"/>
          </w:tcPr>
          <w:p w14:paraId="65D7DDD3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2565CD1B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>I could arrange to have an HIV test if I want to</w:t>
            </w:r>
          </w:p>
        </w:tc>
        <w:tc>
          <w:tcPr>
            <w:tcW w:w="2903" w:type="dxa"/>
          </w:tcPr>
          <w:p w14:paraId="1FE5C38B" w14:textId="77777777" w:rsidR="000E21B7" w:rsidRPr="00105D8B" w:rsidRDefault="000E21B7" w:rsidP="000E21B7">
            <w:pPr>
              <w:pStyle w:val="ListParagraph"/>
              <w:numPr>
                <w:ilvl w:val="0"/>
                <w:numId w:val="3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4C8B754D" w14:textId="77777777" w:rsidR="000E21B7" w:rsidRPr="00105D8B" w:rsidRDefault="000E21B7" w:rsidP="000E21B7">
            <w:pPr>
              <w:pStyle w:val="ListParagraph"/>
              <w:numPr>
                <w:ilvl w:val="0"/>
                <w:numId w:val="3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1D8B9FFF" w14:textId="77777777" w:rsidR="000E21B7" w:rsidRPr="00105D8B" w:rsidRDefault="000E21B7" w:rsidP="000E21B7">
            <w:pPr>
              <w:pStyle w:val="ListParagraph"/>
              <w:numPr>
                <w:ilvl w:val="0"/>
                <w:numId w:val="3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6A379BDB" w14:textId="5F09FF15" w:rsidR="00F15E2B" w:rsidRPr="00105D8B" w:rsidRDefault="000E21B7" w:rsidP="000E21B7">
            <w:pPr>
              <w:pStyle w:val="ListParagraph"/>
              <w:numPr>
                <w:ilvl w:val="0"/>
                <w:numId w:val="36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F15E2B" w:rsidRPr="00A90EB3" w14:paraId="1BF187D0" w14:textId="77777777" w:rsidTr="00AB15F9">
        <w:tc>
          <w:tcPr>
            <w:tcW w:w="895" w:type="dxa"/>
          </w:tcPr>
          <w:p w14:paraId="5B635EC2" w14:textId="77777777" w:rsidR="00F15E2B" w:rsidRPr="00A90EB3" w:rsidRDefault="00F15E2B" w:rsidP="00421FFF">
            <w:pPr>
              <w:spacing w:line="276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</w:tcPr>
          <w:p w14:paraId="0E37214E" w14:textId="77777777" w:rsidR="00F15E2B" w:rsidRPr="00A90EB3" w:rsidRDefault="00F15E2B" w:rsidP="00421FFF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90EB3">
              <w:rPr>
                <w:rFonts w:ascii="Times New Roman" w:hAnsi="Times New Roman"/>
                <w:sz w:val="24"/>
                <w:szCs w:val="24"/>
              </w:rPr>
              <w:t xml:space="preserve">If I want an HIV test, I will find it difficult to turn up for the appointment </w:t>
            </w:r>
          </w:p>
        </w:tc>
        <w:tc>
          <w:tcPr>
            <w:tcW w:w="2903" w:type="dxa"/>
          </w:tcPr>
          <w:p w14:paraId="69BEF678" w14:textId="77777777" w:rsidR="000E21B7" w:rsidRPr="00105D8B" w:rsidRDefault="000E21B7" w:rsidP="000E21B7">
            <w:pPr>
              <w:pStyle w:val="ListParagraph"/>
              <w:numPr>
                <w:ilvl w:val="0"/>
                <w:numId w:val="3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  <w:p w14:paraId="5E0243B1" w14:textId="77777777" w:rsidR="000E21B7" w:rsidRPr="00105D8B" w:rsidRDefault="000E21B7" w:rsidP="000E21B7">
            <w:pPr>
              <w:pStyle w:val="ListParagraph"/>
              <w:numPr>
                <w:ilvl w:val="0"/>
                <w:numId w:val="3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09D72039" w14:textId="77777777" w:rsidR="000E21B7" w:rsidRPr="00105D8B" w:rsidRDefault="000E21B7" w:rsidP="000E21B7">
            <w:pPr>
              <w:pStyle w:val="ListParagraph"/>
              <w:numPr>
                <w:ilvl w:val="0"/>
                <w:numId w:val="3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0E09759C" w14:textId="66669E63" w:rsidR="00F15E2B" w:rsidRPr="00105D8B" w:rsidRDefault="000E21B7" w:rsidP="000E21B7">
            <w:pPr>
              <w:pStyle w:val="ListParagraph"/>
              <w:numPr>
                <w:ilvl w:val="0"/>
                <w:numId w:val="37"/>
              </w:numPr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D8B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 w14:paraId="1BF3FB80" w14:textId="77777777" w:rsidR="00F15E2B" w:rsidRPr="0067267B" w:rsidRDefault="00F15E2B" w:rsidP="00F15E2B">
      <w:pPr>
        <w:tabs>
          <w:tab w:val="left" w:pos="2115"/>
        </w:tabs>
        <w:rPr>
          <w:rFonts w:ascii="Times New Roman" w:hAnsi="Times New Roman"/>
          <w:b/>
          <w:sz w:val="24"/>
          <w:szCs w:val="24"/>
        </w:rPr>
      </w:pPr>
    </w:p>
    <w:p w14:paraId="7A04152B" w14:textId="77777777" w:rsidR="00F15E2B" w:rsidRDefault="00F15E2B" w:rsidP="00F15E2B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ank you very much for your time</w:t>
      </w:r>
    </w:p>
    <w:p w14:paraId="740373C7" w14:textId="77777777" w:rsidR="00C172C3" w:rsidRDefault="00C172C3" w:rsidP="005B4340">
      <w:pPr>
        <w:jc w:val="center"/>
        <w:rPr>
          <w:rFonts w:ascii="Times New Roman" w:eastAsia="Times New Roman" w:hAnsi="Times New Roman"/>
          <w:b/>
          <w:sz w:val="32"/>
          <w:szCs w:val="32"/>
        </w:rPr>
      </w:pPr>
    </w:p>
    <w:p w14:paraId="009F3CC2" w14:textId="77777777" w:rsidR="00B70CFE" w:rsidRDefault="005B4340" w:rsidP="005B4340">
      <w:pPr>
        <w:jc w:val="center"/>
        <w:rPr>
          <w:rFonts w:ascii="Times New Roman" w:eastAsia="Times New Roman" w:hAnsi="Times New Roman"/>
          <w:b/>
          <w:sz w:val="32"/>
          <w:szCs w:val="32"/>
        </w:rPr>
      </w:pPr>
      <w:r>
        <w:rPr>
          <w:rFonts w:ascii="Times New Roman" w:eastAsia="Times New Roman" w:hAnsi="Times New Roman"/>
          <w:b/>
          <w:sz w:val="32"/>
          <w:szCs w:val="32"/>
        </w:rPr>
        <w:t xml:space="preserve">                  </w:t>
      </w:r>
    </w:p>
    <w:p w14:paraId="7AFCC5AF" w14:textId="77777777" w:rsidR="00B70CFE" w:rsidRDefault="00B70CFE" w:rsidP="005B4340">
      <w:pPr>
        <w:jc w:val="center"/>
        <w:rPr>
          <w:rFonts w:ascii="Times New Roman" w:eastAsia="Times New Roman" w:hAnsi="Times New Roman"/>
          <w:b/>
          <w:sz w:val="32"/>
          <w:szCs w:val="32"/>
          <w:u w:val="single"/>
        </w:rPr>
      </w:pPr>
    </w:p>
    <w:p w14:paraId="6CB55834" w14:textId="3438F6F2" w:rsidR="00F2500A" w:rsidRPr="002F6530" w:rsidRDefault="00FF06E7" w:rsidP="00A42E32">
      <w:pPr>
        <w:pStyle w:val="BodyText"/>
        <w:ind w:left="0" w:firstLine="0"/>
        <w:rPr>
          <w:b/>
        </w:rPr>
      </w:pPr>
      <w:r>
        <w:rPr>
          <w:b/>
        </w:rPr>
        <w:t xml:space="preserve"> </w:t>
      </w:r>
    </w:p>
    <w:sectPr w:rsidR="00F2500A" w:rsidRPr="002F653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FA22F" w14:textId="77777777" w:rsidR="00600576" w:rsidRDefault="00600576" w:rsidP="0060132E">
      <w:r>
        <w:separator/>
      </w:r>
    </w:p>
  </w:endnote>
  <w:endnote w:type="continuationSeparator" w:id="0">
    <w:p w14:paraId="524409F5" w14:textId="77777777" w:rsidR="00600576" w:rsidRDefault="00600576" w:rsidP="00601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85253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0F651D" w14:textId="6F2F1C6E" w:rsidR="00FA79C6" w:rsidRDefault="00FA79C6" w:rsidP="00401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1E8CE1" w14:textId="77777777" w:rsidR="00FA79C6" w:rsidRDefault="00FA79C6" w:rsidP="00E557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4338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B3888" w14:textId="376F7DC5" w:rsidR="00FA79C6" w:rsidRDefault="00FA79C6" w:rsidP="00401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7F8703" w14:textId="77777777" w:rsidR="00FA79C6" w:rsidRDefault="00FA79C6" w:rsidP="00E557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E6D19" w14:textId="77777777" w:rsidR="00600576" w:rsidRDefault="00600576" w:rsidP="0060132E">
      <w:r>
        <w:separator/>
      </w:r>
    </w:p>
  </w:footnote>
  <w:footnote w:type="continuationSeparator" w:id="0">
    <w:p w14:paraId="79FF9CFE" w14:textId="77777777" w:rsidR="00600576" w:rsidRDefault="00600576" w:rsidP="00601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56926"/>
    <w:multiLevelType w:val="hybridMultilevel"/>
    <w:tmpl w:val="3FA4F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723E8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32D20"/>
    <w:multiLevelType w:val="hybridMultilevel"/>
    <w:tmpl w:val="B0E00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75E32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D1545"/>
    <w:multiLevelType w:val="hybridMultilevel"/>
    <w:tmpl w:val="B4665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074B0"/>
    <w:multiLevelType w:val="hybridMultilevel"/>
    <w:tmpl w:val="577A7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E16778"/>
    <w:multiLevelType w:val="hybridMultilevel"/>
    <w:tmpl w:val="72E2B39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6ED292C"/>
    <w:multiLevelType w:val="hybridMultilevel"/>
    <w:tmpl w:val="6EFC260A"/>
    <w:lvl w:ilvl="0" w:tplc="04090011">
      <w:start w:val="1"/>
      <w:numFmt w:val="decimal"/>
      <w:lvlText w:val="%1)"/>
      <w:lvlJc w:val="left"/>
      <w:pPr>
        <w:ind w:left="1180" w:hanging="360"/>
      </w:pPr>
    </w:lvl>
    <w:lvl w:ilvl="1" w:tplc="04090019" w:tentative="1">
      <w:start w:val="1"/>
      <w:numFmt w:val="lowerLetter"/>
      <w:lvlText w:val="%2."/>
      <w:lvlJc w:val="left"/>
      <w:pPr>
        <w:ind w:left="1900" w:hanging="360"/>
      </w:pPr>
    </w:lvl>
    <w:lvl w:ilvl="2" w:tplc="0409001B" w:tentative="1">
      <w:start w:val="1"/>
      <w:numFmt w:val="lowerRoman"/>
      <w:lvlText w:val="%3."/>
      <w:lvlJc w:val="right"/>
      <w:pPr>
        <w:ind w:left="2620" w:hanging="180"/>
      </w:pPr>
    </w:lvl>
    <w:lvl w:ilvl="3" w:tplc="0409000F" w:tentative="1">
      <w:start w:val="1"/>
      <w:numFmt w:val="decimal"/>
      <w:lvlText w:val="%4."/>
      <w:lvlJc w:val="left"/>
      <w:pPr>
        <w:ind w:left="3340" w:hanging="360"/>
      </w:pPr>
    </w:lvl>
    <w:lvl w:ilvl="4" w:tplc="04090019" w:tentative="1">
      <w:start w:val="1"/>
      <w:numFmt w:val="lowerLetter"/>
      <w:lvlText w:val="%5."/>
      <w:lvlJc w:val="left"/>
      <w:pPr>
        <w:ind w:left="4060" w:hanging="360"/>
      </w:pPr>
    </w:lvl>
    <w:lvl w:ilvl="5" w:tplc="0409001B" w:tentative="1">
      <w:start w:val="1"/>
      <w:numFmt w:val="lowerRoman"/>
      <w:lvlText w:val="%6."/>
      <w:lvlJc w:val="right"/>
      <w:pPr>
        <w:ind w:left="4780" w:hanging="180"/>
      </w:pPr>
    </w:lvl>
    <w:lvl w:ilvl="6" w:tplc="0409000F" w:tentative="1">
      <w:start w:val="1"/>
      <w:numFmt w:val="decimal"/>
      <w:lvlText w:val="%7."/>
      <w:lvlJc w:val="left"/>
      <w:pPr>
        <w:ind w:left="5500" w:hanging="360"/>
      </w:pPr>
    </w:lvl>
    <w:lvl w:ilvl="7" w:tplc="04090019" w:tentative="1">
      <w:start w:val="1"/>
      <w:numFmt w:val="lowerLetter"/>
      <w:lvlText w:val="%8."/>
      <w:lvlJc w:val="left"/>
      <w:pPr>
        <w:ind w:left="6220" w:hanging="360"/>
      </w:pPr>
    </w:lvl>
    <w:lvl w:ilvl="8" w:tplc="04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8" w15:restartNumberingAfterBreak="0">
    <w:nsid w:val="1C2D216F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371917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1A0009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4E431C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DA3BF4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9A0EAE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B01F18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E04AFB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D74156"/>
    <w:multiLevelType w:val="hybridMultilevel"/>
    <w:tmpl w:val="E34A4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AC335A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806BE4"/>
    <w:multiLevelType w:val="hybridMultilevel"/>
    <w:tmpl w:val="CC0206EE"/>
    <w:lvl w:ilvl="0" w:tplc="04090011">
      <w:start w:val="1"/>
      <w:numFmt w:val="decimal"/>
      <w:lvlText w:val="%1)"/>
      <w:lvlJc w:val="left"/>
      <w:pPr>
        <w:ind w:left="118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900" w:hanging="360"/>
      </w:pPr>
    </w:lvl>
    <w:lvl w:ilvl="2" w:tplc="0409001B" w:tentative="1">
      <w:start w:val="1"/>
      <w:numFmt w:val="lowerRoman"/>
      <w:lvlText w:val="%3."/>
      <w:lvlJc w:val="right"/>
      <w:pPr>
        <w:ind w:left="2620" w:hanging="180"/>
      </w:pPr>
    </w:lvl>
    <w:lvl w:ilvl="3" w:tplc="0409000F" w:tentative="1">
      <w:start w:val="1"/>
      <w:numFmt w:val="decimal"/>
      <w:lvlText w:val="%4."/>
      <w:lvlJc w:val="left"/>
      <w:pPr>
        <w:ind w:left="3340" w:hanging="360"/>
      </w:pPr>
    </w:lvl>
    <w:lvl w:ilvl="4" w:tplc="04090019" w:tentative="1">
      <w:start w:val="1"/>
      <w:numFmt w:val="lowerLetter"/>
      <w:lvlText w:val="%5."/>
      <w:lvlJc w:val="left"/>
      <w:pPr>
        <w:ind w:left="4060" w:hanging="360"/>
      </w:pPr>
    </w:lvl>
    <w:lvl w:ilvl="5" w:tplc="0409001B" w:tentative="1">
      <w:start w:val="1"/>
      <w:numFmt w:val="lowerRoman"/>
      <w:lvlText w:val="%6."/>
      <w:lvlJc w:val="right"/>
      <w:pPr>
        <w:ind w:left="4780" w:hanging="180"/>
      </w:pPr>
    </w:lvl>
    <w:lvl w:ilvl="6" w:tplc="0409000F" w:tentative="1">
      <w:start w:val="1"/>
      <w:numFmt w:val="decimal"/>
      <w:lvlText w:val="%7."/>
      <w:lvlJc w:val="left"/>
      <w:pPr>
        <w:ind w:left="5500" w:hanging="360"/>
      </w:pPr>
    </w:lvl>
    <w:lvl w:ilvl="7" w:tplc="04090019" w:tentative="1">
      <w:start w:val="1"/>
      <w:numFmt w:val="lowerLetter"/>
      <w:lvlText w:val="%8."/>
      <w:lvlJc w:val="left"/>
      <w:pPr>
        <w:ind w:left="6220" w:hanging="360"/>
      </w:pPr>
    </w:lvl>
    <w:lvl w:ilvl="8" w:tplc="04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19" w15:restartNumberingAfterBreak="0">
    <w:nsid w:val="4D085F0A"/>
    <w:multiLevelType w:val="hybridMultilevel"/>
    <w:tmpl w:val="F56A7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952283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A4068"/>
    <w:multiLevelType w:val="hybridMultilevel"/>
    <w:tmpl w:val="7646C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EF7953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1E4449"/>
    <w:multiLevelType w:val="hybridMultilevel"/>
    <w:tmpl w:val="0D664EAE"/>
    <w:lvl w:ilvl="0" w:tplc="6E9233F8">
      <w:start w:val="1"/>
      <w:numFmt w:val="decimal"/>
      <w:lvlText w:val="%1."/>
      <w:lvlJc w:val="left"/>
      <w:pPr>
        <w:ind w:left="720" w:hanging="360"/>
      </w:pPr>
      <w:rPr>
        <w:b/>
        <w:i w:val="0"/>
        <w:color w:val="auto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4" w15:restartNumberingAfterBreak="0">
    <w:nsid w:val="62966329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3B7B90"/>
    <w:multiLevelType w:val="hybridMultilevel"/>
    <w:tmpl w:val="3E9678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A95C6F"/>
    <w:multiLevelType w:val="hybridMultilevel"/>
    <w:tmpl w:val="8C6EB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0470A3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87064B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A914C6"/>
    <w:multiLevelType w:val="hybridMultilevel"/>
    <w:tmpl w:val="2F9A7AEA"/>
    <w:lvl w:ilvl="0" w:tplc="0409000F">
      <w:start w:val="1"/>
      <w:numFmt w:val="decimal"/>
      <w:lvlText w:val="%1."/>
      <w:lvlJc w:val="left"/>
      <w:pPr>
        <w:ind w:left="1180" w:hanging="360"/>
      </w:pPr>
    </w:lvl>
    <w:lvl w:ilvl="1" w:tplc="04090019" w:tentative="1">
      <w:start w:val="1"/>
      <w:numFmt w:val="lowerLetter"/>
      <w:lvlText w:val="%2."/>
      <w:lvlJc w:val="left"/>
      <w:pPr>
        <w:ind w:left="1900" w:hanging="360"/>
      </w:pPr>
    </w:lvl>
    <w:lvl w:ilvl="2" w:tplc="0409001B" w:tentative="1">
      <w:start w:val="1"/>
      <w:numFmt w:val="lowerRoman"/>
      <w:lvlText w:val="%3."/>
      <w:lvlJc w:val="right"/>
      <w:pPr>
        <w:ind w:left="2620" w:hanging="180"/>
      </w:pPr>
    </w:lvl>
    <w:lvl w:ilvl="3" w:tplc="0409000F" w:tentative="1">
      <w:start w:val="1"/>
      <w:numFmt w:val="decimal"/>
      <w:lvlText w:val="%4."/>
      <w:lvlJc w:val="left"/>
      <w:pPr>
        <w:ind w:left="3340" w:hanging="360"/>
      </w:pPr>
    </w:lvl>
    <w:lvl w:ilvl="4" w:tplc="04090019" w:tentative="1">
      <w:start w:val="1"/>
      <w:numFmt w:val="lowerLetter"/>
      <w:lvlText w:val="%5."/>
      <w:lvlJc w:val="left"/>
      <w:pPr>
        <w:ind w:left="4060" w:hanging="360"/>
      </w:pPr>
    </w:lvl>
    <w:lvl w:ilvl="5" w:tplc="0409001B" w:tentative="1">
      <w:start w:val="1"/>
      <w:numFmt w:val="lowerRoman"/>
      <w:lvlText w:val="%6."/>
      <w:lvlJc w:val="right"/>
      <w:pPr>
        <w:ind w:left="4780" w:hanging="180"/>
      </w:pPr>
    </w:lvl>
    <w:lvl w:ilvl="6" w:tplc="0409000F" w:tentative="1">
      <w:start w:val="1"/>
      <w:numFmt w:val="decimal"/>
      <w:lvlText w:val="%7."/>
      <w:lvlJc w:val="left"/>
      <w:pPr>
        <w:ind w:left="5500" w:hanging="360"/>
      </w:pPr>
    </w:lvl>
    <w:lvl w:ilvl="7" w:tplc="04090019" w:tentative="1">
      <w:start w:val="1"/>
      <w:numFmt w:val="lowerLetter"/>
      <w:lvlText w:val="%8."/>
      <w:lvlJc w:val="left"/>
      <w:pPr>
        <w:ind w:left="6220" w:hanging="360"/>
      </w:pPr>
    </w:lvl>
    <w:lvl w:ilvl="8" w:tplc="04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30" w15:restartNumberingAfterBreak="0">
    <w:nsid w:val="730004D1"/>
    <w:multiLevelType w:val="hybridMultilevel"/>
    <w:tmpl w:val="EFD678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3113615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D552AD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15697B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C81769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702171"/>
    <w:multiLevelType w:val="hybridMultilevel"/>
    <w:tmpl w:val="DCAC6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8A6737"/>
    <w:multiLevelType w:val="hybridMultilevel"/>
    <w:tmpl w:val="9CA26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30"/>
  </w:num>
  <w:num w:numId="3">
    <w:abstractNumId w:val="6"/>
  </w:num>
  <w:num w:numId="4">
    <w:abstractNumId w:val="29"/>
  </w:num>
  <w:num w:numId="5">
    <w:abstractNumId w:val="23"/>
  </w:num>
  <w:num w:numId="6">
    <w:abstractNumId w:val="7"/>
  </w:num>
  <w:num w:numId="7">
    <w:abstractNumId w:val="18"/>
  </w:num>
  <w:num w:numId="8">
    <w:abstractNumId w:val="21"/>
  </w:num>
  <w:num w:numId="9">
    <w:abstractNumId w:val="19"/>
  </w:num>
  <w:num w:numId="10">
    <w:abstractNumId w:val="26"/>
  </w:num>
  <w:num w:numId="11">
    <w:abstractNumId w:val="16"/>
  </w:num>
  <w:num w:numId="12">
    <w:abstractNumId w:val="4"/>
  </w:num>
  <w:num w:numId="13">
    <w:abstractNumId w:val="0"/>
  </w:num>
  <w:num w:numId="14">
    <w:abstractNumId w:val="35"/>
  </w:num>
  <w:num w:numId="15">
    <w:abstractNumId w:val="5"/>
  </w:num>
  <w:num w:numId="16">
    <w:abstractNumId w:val="2"/>
  </w:num>
  <w:num w:numId="17">
    <w:abstractNumId w:val="9"/>
  </w:num>
  <w:num w:numId="18">
    <w:abstractNumId w:val="17"/>
  </w:num>
  <w:num w:numId="19">
    <w:abstractNumId w:val="34"/>
  </w:num>
  <w:num w:numId="20">
    <w:abstractNumId w:val="36"/>
  </w:num>
  <w:num w:numId="21">
    <w:abstractNumId w:val="24"/>
  </w:num>
  <w:num w:numId="22">
    <w:abstractNumId w:val="13"/>
  </w:num>
  <w:num w:numId="23">
    <w:abstractNumId w:val="14"/>
  </w:num>
  <w:num w:numId="24">
    <w:abstractNumId w:val="32"/>
  </w:num>
  <w:num w:numId="25">
    <w:abstractNumId w:val="22"/>
  </w:num>
  <w:num w:numId="26">
    <w:abstractNumId w:val="10"/>
  </w:num>
  <w:num w:numId="27">
    <w:abstractNumId w:val="3"/>
  </w:num>
  <w:num w:numId="28">
    <w:abstractNumId w:val="33"/>
  </w:num>
  <w:num w:numId="29">
    <w:abstractNumId w:val="20"/>
  </w:num>
  <w:num w:numId="30">
    <w:abstractNumId w:val="15"/>
  </w:num>
  <w:num w:numId="31">
    <w:abstractNumId w:val="11"/>
  </w:num>
  <w:num w:numId="32">
    <w:abstractNumId w:val="27"/>
  </w:num>
  <w:num w:numId="33">
    <w:abstractNumId w:val="1"/>
  </w:num>
  <w:num w:numId="34">
    <w:abstractNumId w:val="31"/>
  </w:num>
  <w:num w:numId="35">
    <w:abstractNumId w:val="12"/>
  </w:num>
  <w:num w:numId="36">
    <w:abstractNumId w:val="8"/>
  </w:num>
  <w:num w:numId="37">
    <w:abstractNumId w:val="2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0NzCxMLIwNTOyMDRX0lEKTi0uzszPAymwqAUAVjlp3SwAAAA="/>
  </w:docVars>
  <w:rsids>
    <w:rsidRoot w:val="00995682"/>
    <w:rsid w:val="00000C4C"/>
    <w:rsid w:val="00002579"/>
    <w:rsid w:val="00004E0F"/>
    <w:rsid w:val="00013BC4"/>
    <w:rsid w:val="000148FA"/>
    <w:rsid w:val="00015273"/>
    <w:rsid w:val="00020B9E"/>
    <w:rsid w:val="0002309D"/>
    <w:rsid w:val="00023269"/>
    <w:rsid w:val="00026FE6"/>
    <w:rsid w:val="000273C0"/>
    <w:rsid w:val="00031020"/>
    <w:rsid w:val="00032EE9"/>
    <w:rsid w:val="00032FEF"/>
    <w:rsid w:val="000335A1"/>
    <w:rsid w:val="000336F8"/>
    <w:rsid w:val="00034E54"/>
    <w:rsid w:val="00037F57"/>
    <w:rsid w:val="00042060"/>
    <w:rsid w:val="000471E9"/>
    <w:rsid w:val="00050BDC"/>
    <w:rsid w:val="00051ACD"/>
    <w:rsid w:val="00052650"/>
    <w:rsid w:val="000539A8"/>
    <w:rsid w:val="0005453B"/>
    <w:rsid w:val="000556ED"/>
    <w:rsid w:val="00060089"/>
    <w:rsid w:val="00060B34"/>
    <w:rsid w:val="00060F91"/>
    <w:rsid w:val="000654DB"/>
    <w:rsid w:val="00066586"/>
    <w:rsid w:val="000666F5"/>
    <w:rsid w:val="00070081"/>
    <w:rsid w:val="00070941"/>
    <w:rsid w:val="000722CC"/>
    <w:rsid w:val="00072690"/>
    <w:rsid w:val="00073EA6"/>
    <w:rsid w:val="00074092"/>
    <w:rsid w:val="000751C8"/>
    <w:rsid w:val="00075B39"/>
    <w:rsid w:val="00076F6A"/>
    <w:rsid w:val="00077A66"/>
    <w:rsid w:val="000821A2"/>
    <w:rsid w:val="00082EFE"/>
    <w:rsid w:val="00085E98"/>
    <w:rsid w:val="00090017"/>
    <w:rsid w:val="00094261"/>
    <w:rsid w:val="00096C91"/>
    <w:rsid w:val="00097C05"/>
    <w:rsid w:val="000A0DF2"/>
    <w:rsid w:val="000A6AF8"/>
    <w:rsid w:val="000B11A1"/>
    <w:rsid w:val="000B1CE1"/>
    <w:rsid w:val="000B3AAA"/>
    <w:rsid w:val="000B5789"/>
    <w:rsid w:val="000B5B90"/>
    <w:rsid w:val="000B6231"/>
    <w:rsid w:val="000B68E4"/>
    <w:rsid w:val="000C285E"/>
    <w:rsid w:val="000D2B31"/>
    <w:rsid w:val="000D2DF8"/>
    <w:rsid w:val="000D39B1"/>
    <w:rsid w:val="000D3B6F"/>
    <w:rsid w:val="000D5D09"/>
    <w:rsid w:val="000E21B7"/>
    <w:rsid w:val="000E26DD"/>
    <w:rsid w:val="000E3580"/>
    <w:rsid w:val="000E429B"/>
    <w:rsid w:val="000E46B9"/>
    <w:rsid w:val="000E6077"/>
    <w:rsid w:val="000E6905"/>
    <w:rsid w:val="000F2A13"/>
    <w:rsid w:val="00101641"/>
    <w:rsid w:val="00101B95"/>
    <w:rsid w:val="001035C1"/>
    <w:rsid w:val="00104CEA"/>
    <w:rsid w:val="00105D8B"/>
    <w:rsid w:val="00106BFA"/>
    <w:rsid w:val="00111E67"/>
    <w:rsid w:val="001140FF"/>
    <w:rsid w:val="00114171"/>
    <w:rsid w:val="001163CF"/>
    <w:rsid w:val="0012263F"/>
    <w:rsid w:val="001249F5"/>
    <w:rsid w:val="00126CD2"/>
    <w:rsid w:val="00127725"/>
    <w:rsid w:val="00127E4A"/>
    <w:rsid w:val="001322FA"/>
    <w:rsid w:val="001358C4"/>
    <w:rsid w:val="00141F3A"/>
    <w:rsid w:val="00143EBD"/>
    <w:rsid w:val="00144FD6"/>
    <w:rsid w:val="00145072"/>
    <w:rsid w:val="00145401"/>
    <w:rsid w:val="0014616D"/>
    <w:rsid w:val="00147894"/>
    <w:rsid w:val="00153757"/>
    <w:rsid w:val="00153C24"/>
    <w:rsid w:val="00153FF2"/>
    <w:rsid w:val="00154F9F"/>
    <w:rsid w:val="00155B2F"/>
    <w:rsid w:val="00156BB6"/>
    <w:rsid w:val="00160F58"/>
    <w:rsid w:val="00162F14"/>
    <w:rsid w:val="00166512"/>
    <w:rsid w:val="00166D11"/>
    <w:rsid w:val="001715D7"/>
    <w:rsid w:val="00174BA3"/>
    <w:rsid w:val="00185F0B"/>
    <w:rsid w:val="00192AAA"/>
    <w:rsid w:val="00194E5D"/>
    <w:rsid w:val="00196777"/>
    <w:rsid w:val="001A1505"/>
    <w:rsid w:val="001A42F9"/>
    <w:rsid w:val="001A4665"/>
    <w:rsid w:val="001A5051"/>
    <w:rsid w:val="001A769F"/>
    <w:rsid w:val="001A7E65"/>
    <w:rsid w:val="001B0B19"/>
    <w:rsid w:val="001B1736"/>
    <w:rsid w:val="001B50F4"/>
    <w:rsid w:val="001B602A"/>
    <w:rsid w:val="001C06A2"/>
    <w:rsid w:val="001C2682"/>
    <w:rsid w:val="001C29E1"/>
    <w:rsid w:val="001C3101"/>
    <w:rsid w:val="001C688A"/>
    <w:rsid w:val="001E055F"/>
    <w:rsid w:val="001E2B5F"/>
    <w:rsid w:val="001E3698"/>
    <w:rsid w:val="001E3EBE"/>
    <w:rsid w:val="001F028F"/>
    <w:rsid w:val="001F0F3F"/>
    <w:rsid w:val="001F5216"/>
    <w:rsid w:val="001F5C1A"/>
    <w:rsid w:val="001F658D"/>
    <w:rsid w:val="001F6B05"/>
    <w:rsid w:val="00201930"/>
    <w:rsid w:val="00202677"/>
    <w:rsid w:val="00202941"/>
    <w:rsid w:val="00205C5D"/>
    <w:rsid w:val="00205E53"/>
    <w:rsid w:val="00205E90"/>
    <w:rsid w:val="00211749"/>
    <w:rsid w:val="00214146"/>
    <w:rsid w:val="00214192"/>
    <w:rsid w:val="00216F8E"/>
    <w:rsid w:val="002275D8"/>
    <w:rsid w:val="00230745"/>
    <w:rsid w:val="0023240F"/>
    <w:rsid w:val="00232664"/>
    <w:rsid w:val="0023625E"/>
    <w:rsid w:val="00242D1F"/>
    <w:rsid w:val="00243CAD"/>
    <w:rsid w:val="00246A3E"/>
    <w:rsid w:val="002516B9"/>
    <w:rsid w:val="0025229B"/>
    <w:rsid w:val="00252A8C"/>
    <w:rsid w:val="002548AA"/>
    <w:rsid w:val="0025494E"/>
    <w:rsid w:val="00257EF5"/>
    <w:rsid w:val="0026125C"/>
    <w:rsid w:val="002623E4"/>
    <w:rsid w:val="00266371"/>
    <w:rsid w:val="00266478"/>
    <w:rsid w:val="00267A47"/>
    <w:rsid w:val="0027103D"/>
    <w:rsid w:val="00271126"/>
    <w:rsid w:val="00271C7D"/>
    <w:rsid w:val="00272F45"/>
    <w:rsid w:val="00274280"/>
    <w:rsid w:val="0027495D"/>
    <w:rsid w:val="00275123"/>
    <w:rsid w:val="0027524F"/>
    <w:rsid w:val="0027551F"/>
    <w:rsid w:val="002773AC"/>
    <w:rsid w:val="002841BE"/>
    <w:rsid w:val="00284E83"/>
    <w:rsid w:val="002856B5"/>
    <w:rsid w:val="002864A5"/>
    <w:rsid w:val="0028676C"/>
    <w:rsid w:val="002918CC"/>
    <w:rsid w:val="00292BDD"/>
    <w:rsid w:val="00295759"/>
    <w:rsid w:val="002A13BC"/>
    <w:rsid w:val="002A1822"/>
    <w:rsid w:val="002A48C1"/>
    <w:rsid w:val="002A752B"/>
    <w:rsid w:val="002B02AC"/>
    <w:rsid w:val="002B06D3"/>
    <w:rsid w:val="002B11F2"/>
    <w:rsid w:val="002B2FD0"/>
    <w:rsid w:val="002B6E39"/>
    <w:rsid w:val="002C05D7"/>
    <w:rsid w:val="002C0DB7"/>
    <w:rsid w:val="002C4AB1"/>
    <w:rsid w:val="002C7959"/>
    <w:rsid w:val="002D025E"/>
    <w:rsid w:val="002D09B4"/>
    <w:rsid w:val="002D0D13"/>
    <w:rsid w:val="002D0DB8"/>
    <w:rsid w:val="002D2945"/>
    <w:rsid w:val="002D2C28"/>
    <w:rsid w:val="002D3B0A"/>
    <w:rsid w:val="002D4029"/>
    <w:rsid w:val="002E0CF2"/>
    <w:rsid w:val="002E1447"/>
    <w:rsid w:val="002E1EFE"/>
    <w:rsid w:val="002E3DE6"/>
    <w:rsid w:val="002E4352"/>
    <w:rsid w:val="002E602B"/>
    <w:rsid w:val="002E7079"/>
    <w:rsid w:val="002F2324"/>
    <w:rsid w:val="002F2A46"/>
    <w:rsid w:val="002F3992"/>
    <w:rsid w:val="002F4383"/>
    <w:rsid w:val="002F44E9"/>
    <w:rsid w:val="002F4EE4"/>
    <w:rsid w:val="002F6530"/>
    <w:rsid w:val="002F724B"/>
    <w:rsid w:val="002F7725"/>
    <w:rsid w:val="002F77D1"/>
    <w:rsid w:val="0030190C"/>
    <w:rsid w:val="0030576B"/>
    <w:rsid w:val="003142A7"/>
    <w:rsid w:val="003146AE"/>
    <w:rsid w:val="00315083"/>
    <w:rsid w:val="00315330"/>
    <w:rsid w:val="00317194"/>
    <w:rsid w:val="00317659"/>
    <w:rsid w:val="003177F7"/>
    <w:rsid w:val="00322474"/>
    <w:rsid w:val="00323205"/>
    <w:rsid w:val="0032322F"/>
    <w:rsid w:val="00323560"/>
    <w:rsid w:val="003258C0"/>
    <w:rsid w:val="00326DA8"/>
    <w:rsid w:val="00332C3B"/>
    <w:rsid w:val="00333A2B"/>
    <w:rsid w:val="0033710E"/>
    <w:rsid w:val="003371DE"/>
    <w:rsid w:val="0034000E"/>
    <w:rsid w:val="003414F4"/>
    <w:rsid w:val="00341AA2"/>
    <w:rsid w:val="00344374"/>
    <w:rsid w:val="00347341"/>
    <w:rsid w:val="00355747"/>
    <w:rsid w:val="00360819"/>
    <w:rsid w:val="0036105E"/>
    <w:rsid w:val="00365833"/>
    <w:rsid w:val="003677A4"/>
    <w:rsid w:val="00372504"/>
    <w:rsid w:val="003732B9"/>
    <w:rsid w:val="0037437B"/>
    <w:rsid w:val="00374BC8"/>
    <w:rsid w:val="00375CF5"/>
    <w:rsid w:val="0038029D"/>
    <w:rsid w:val="00383751"/>
    <w:rsid w:val="00383D9D"/>
    <w:rsid w:val="00384802"/>
    <w:rsid w:val="00384DE5"/>
    <w:rsid w:val="00385F8F"/>
    <w:rsid w:val="00392028"/>
    <w:rsid w:val="00393412"/>
    <w:rsid w:val="0039418B"/>
    <w:rsid w:val="0039455C"/>
    <w:rsid w:val="00395A71"/>
    <w:rsid w:val="00396B0E"/>
    <w:rsid w:val="003A2268"/>
    <w:rsid w:val="003A327A"/>
    <w:rsid w:val="003A3C22"/>
    <w:rsid w:val="003A6055"/>
    <w:rsid w:val="003A6312"/>
    <w:rsid w:val="003A6494"/>
    <w:rsid w:val="003A6C94"/>
    <w:rsid w:val="003B0FC6"/>
    <w:rsid w:val="003B2CD4"/>
    <w:rsid w:val="003B781E"/>
    <w:rsid w:val="003B791A"/>
    <w:rsid w:val="003B7AEF"/>
    <w:rsid w:val="003C018F"/>
    <w:rsid w:val="003C0F73"/>
    <w:rsid w:val="003C163B"/>
    <w:rsid w:val="003C3349"/>
    <w:rsid w:val="003C442F"/>
    <w:rsid w:val="003D654B"/>
    <w:rsid w:val="003E1C2E"/>
    <w:rsid w:val="003E2A2F"/>
    <w:rsid w:val="003E4028"/>
    <w:rsid w:val="003E5208"/>
    <w:rsid w:val="003E76E0"/>
    <w:rsid w:val="003F25CB"/>
    <w:rsid w:val="003F5721"/>
    <w:rsid w:val="003F5826"/>
    <w:rsid w:val="003F68CB"/>
    <w:rsid w:val="004001E9"/>
    <w:rsid w:val="00400339"/>
    <w:rsid w:val="0040113C"/>
    <w:rsid w:val="00402239"/>
    <w:rsid w:val="004031CF"/>
    <w:rsid w:val="00404072"/>
    <w:rsid w:val="00404396"/>
    <w:rsid w:val="00404EC3"/>
    <w:rsid w:val="00410FED"/>
    <w:rsid w:val="00413571"/>
    <w:rsid w:val="00413F1C"/>
    <w:rsid w:val="00416B71"/>
    <w:rsid w:val="00416C8E"/>
    <w:rsid w:val="00420C8E"/>
    <w:rsid w:val="00422B99"/>
    <w:rsid w:val="004255EA"/>
    <w:rsid w:val="00425A0C"/>
    <w:rsid w:val="00426B48"/>
    <w:rsid w:val="004314FF"/>
    <w:rsid w:val="004353C0"/>
    <w:rsid w:val="004435F6"/>
    <w:rsid w:val="004439E4"/>
    <w:rsid w:val="00443DE4"/>
    <w:rsid w:val="00444BB7"/>
    <w:rsid w:val="00445221"/>
    <w:rsid w:val="0044661F"/>
    <w:rsid w:val="00446C53"/>
    <w:rsid w:val="00450F5F"/>
    <w:rsid w:val="00451D74"/>
    <w:rsid w:val="00452E34"/>
    <w:rsid w:val="004534BF"/>
    <w:rsid w:val="00453E2C"/>
    <w:rsid w:val="0045436C"/>
    <w:rsid w:val="00455CBC"/>
    <w:rsid w:val="0045613A"/>
    <w:rsid w:val="00456575"/>
    <w:rsid w:val="00457D6F"/>
    <w:rsid w:val="00460919"/>
    <w:rsid w:val="00460E2A"/>
    <w:rsid w:val="004620EA"/>
    <w:rsid w:val="004718D5"/>
    <w:rsid w:val="004765AE"/>
    <w:rsid w:val="00480254"/>
    <w:rsid w:val="00483B4B"/>
    <w:rsid w:val="00484C8A"/>
    <w:rsid w:val="004931A5"/>
    <w:rsid w:val="00493207"/>
    <w:rsid w:val="00493F66"/>
    <w:rsid w:val="00496F37"/>
    <w:rsid w:val="004A0354"/>
    <w:rsid w:val="004A0F7F"/>
    <w:rsid w:val="004A5DB3"/>
    <w:rsid w:val="004A7F70"/>
    <w:rsid w:val="004B31A4"/>
    <w:rsid w:val="004B3555"/>
    <w:rsid w:val="004B6FD2"/>
    <w:rsid w:val="004C3946"/>
    <w:rsid w:val="004C3EAB"/>
    <w:rsid w:val="004C469F"/>
    <w:rsid w:val="004C5166"/>
    <w:rsid w:val="004C5D1E"/>
    <w:rsid w:val="004D3271"/>
    <w:rsid w:val="004D44B3"/>
    <w:rsid w:val="004D54F9"/>
    <w:rsid w:val="004D73AC"/>
    <w:rsid w:val="004D785F"/>
    <w:rsid w:val="004D7D86"/>
    <w:rsid w:val="004E3390"/>
    <w:rsid w:val="004E42E8"/>
    <w:rsid w:val="004E68AC"/>
    <w:rsid w:val="004F1394"/>
    <w:rsid w:val="004F33D2"/>
    <w:rsid w:val="004F5535"/>
    <w:rsid w:val="004F70F8"/>
    <w:rsid w:val="004F7615"/>
    <w:rsid w:val="00500BCE"/>
    <w:rsid w:val="0050185D"/>
    <w:rsid w:val="005032E2"/>
    <w:rsid w:val="005119BB"/>
    <w:rsid w:val="00511BC7"/>
    <w:rsid w:val="00515D27"/>
    <w:rsid w:val="005207FB"/>
    <w:rsid w:val="00524EDF"/>
    <w:rsid w:val="00525FF8"/>
    <w:rsid w:val="00527652"/>
    <w:rsid w:val="005304CC"/>
    <w:rsid w:val="00531889"/>
    <w:rsid w:val="00531E22"/>
    <w:rsid w:val="00531FE2"/>
    <w:rsid w:val="00535B75"/>
    <w:rsid w:val="00541408"/>
    <w:rsid w:val="00541FA3"/>
    <w:rsid w:val="00542B24"/>
    <w:rsid w:val="00546327"/>
    <w:rsid w:val="005470B1"/>
    <w:rsid w:val="00550C6B"/>
    <w:rsid w:val="00553192"/>
    <w:rsid w:val="00553AFC"/>
    <w:rsid w:val="00560989"/>
    <w:rsid w:val="00562815"/>
    <w:rsid w:val="005637E5"/>
    <w:rsid w:val="005650AE"/>
    <w:rsid w:val="00565C29"/>
    <w:rsid w:val="005678B3"/>
    <w:rsid w:val="00572137"/>
    <w:rsid w:val="0057259F"/>
    <w:rsid w:val="00572A55"/>
    <w:rsid w:val="00576EE5"/>
    <w:rsid w:val="00581741"/>
    <w:rsid w:val="00584F90"/>
    <w:rsid w:val="0058595B"/>
    <w:rsid w:val="00586BCE"/>
    <w:rsid w:val="00587B33"/>
    <w:rsid w:val="005902FA"/>
    <w:rsid w:val="0059097A"/>
    <w:rsid w:val="00591A90"/>
    <w:rsid w:val="00591E8F"/>
    <w:rsid w:val="005A0CA1"/>
    <w:rsid w:val="005B08B2"/>
    <w:rsid w:val="005B3471"/>
    <w:rsid w:val="005B3555"/>
    <w:rsid w:val="005B4340"/>
    <w:rsid w:val="005B47F6"/>
    <w:rsid w:val="005B5697"/>
    <w:rsid w:val="005B5A59"/>
    <w:rsid w:val="005C1265"/>
    <w:rsid w:val="005C35C3"/>
    <w:rsid w:val="005C3C89"/>
    <w:rsid w:val="005C6391"/>
    <w:rsid w:val="005D199B"/>
    <w:rsid w:val="005D51B0"/>
    <w:rsid w:val="005D6222"/>
    <w:rsid w:val="005D6764"/>
    <w:rsid w:val="005D68F4"/>
    <w:rsid w:val="005E0187"/>
    <w:rsid w:val="005E0262"/>
    <w:rsid w:val="005E0D29"/>
    <w:rsid w:val="005E5F40"/>
    <w:rsid w:val="005E6537"/>
    <w:rsid w:val="005F01C7"/>
    <w:rsid w:val="005F07C4"/>
    <w:rsid w:val="005F1066"/>
    <w:rsid w:val="005F3AE5"/>
    <w:rsid w:val="005F451C"/>
    <w:rsid w:val="006001F9"/>
    <w:rsid w:val="00600576"/>
    <w:rsid w:val="00600F99"/>
    <w:rsid w:val="0060132E"/>
    <w:rsid w:val="006050FE"/>
    <w:rsid w:val="0061054B"/>
    <w:rsid w:val="00613BAD"/>
    <w:rsid w:val="00613F14"/>
    <w:rsid w:val="006141EC"/>
    <w:rsid w:val="00620EF4"/>
    <w:rsid w:val="00623537"/>
    <w:rsid w:val="0062602D"/>
    <w:rsid w:val="00626254"/>
    <w:rsid w:val="0062713E"/>
    <w:rsid w:val="006304E7"/>
    <w:rsid w:val="006308BD"/>
    <w:rsid w:val="006313A8"/>
    <w:rsid w:val="00632558"/>
    <w:rsid w:val="00632663"/>
    <w:rsid w:val="00632E03"/>
    <w:rsid w:val="0063371D"/>
    <w:rsid w:val="006364CA"/>
    <w:rsid w:val="00641C0E"/>
    <w:rsid w:val="00641EA3"/>
    <w:rsid w:val="00642493"/>
    <w:rsid w:val="00643747"/>
    <w:rsid w:val="00643D4B"/>
    <w:rsid w:val="00644F79"/>
    <w:rsid w:val="00645961"/>
    <w:rsid w:val="00651458"/>
    <w:rsid w:val="00652E79"/>
    <w:rsid w:val="0065361E"/>
    <w:rsid w:val="00653F8F"/>
    <w:rsid w:val="0066260B"/>
    <w:rsid w:val="00663030"/>
    <w:rsid w:val="006637BF"/>
    <w:rsid w:val="00664DEB"/>
    <w:rsid w:val="00665852"/>
    <w:rsid w:val="00667A56"/>
    <w:rsid w:val="00667F33"/>
    <w:rsid w:val="00671295"/>
    <w:rsid w:val="00672EDF"/>
    <w:rsid w:val="00673DC3"/>
    <w:rsid w:val="00676AA0"/>
    <w:rsid w:val="006848EF"/>
    <w:rsid w:val="006862CD"/>
    <w:rsid w:val="006902CA"/>
    <w:rsid w:val="006936C8"/>
    <w:rsid w:val="0069627A"/>
    <w:rsid w:val="00697D59"/>
    <w:rsid w:val="006B096A"/>
    <w:rsid w:val="006B144C"/>
    <w:rsid w:val="006B3DA6"/>
    <w:rsid w:val="006B5B17"/>
    <w:rsid w:val="006C09A4"/>
    <w:rsid w:val="006C0FCA"/>
    <w:rsid w:val="006C4069"/>
    <w:rsid w:val="006C63CD"/>
    <w:rsid w:val="006C7BE7"/>
    <w:rsid w:val="006D0469"/>
    <w:rsid w:val="006D5281"/>
    <w:rsid w:val="006D6E03"/>
    <w:rsid w:val="006E14EA"/>
    <w:rsid w:val="006E3D06"/>
    <w:rsid w:val="006E5F9E"/>
    <w:rsid w:val="006E7F8C"/>
    <w:rsid w:val="006F396D"/>
    <w:rsid w:val="006F6597"/>
    <w:rsid w:val="006F7BDE"/>
    <w:rsid w:val="0070087B"/>
    <w:rsid w:val="00706F05"/>
    <w:rsid w:val="007071BB"/>
    <w:rsid w:val="00710074"/>
    <w:rsid w:val="00712423"/>
    <w:rsid w:val="007161E5"/>
    <w:rsid w:val="00720253"/>
    <w:rsid w:val="00725A9D"/>
    <w:rsid w:val="00731D8C"/>
    <w:rsid w:val="00732EAB"/>
    <w:rsid w:val="00733419"/>
    <w:rsid w:val="007435C3"/>
    <w:rsid w:val="00743893"/>
    <w:rsid w:val="00743982"/>
    <w:rsid w:val="00746453"/>
    <w:rsid w:val="007477E6"/>
    <w:rsid w:val="0075003C"/>
    <w:rsid w:val="00750CC9"/>
    <w:rsid w:val="007517BE"/>
    <w:rsid w:val="00752FB1"/>
    <w:rsid w:val="00753C3A"/>
    <w:rsid w:val="00755427"/>
    <w:rsid w:val="007558E7"/>
    <w:rsid w:val="00760AC7"/>
    <w:rsid w:val="00761987"/>
    <w:rsid w:val="007713EA"/>
    <w:rsid w:val="0077620B"/>
    <w:rsid w:val="00776DF5"/>
    <w:rsid w:val="0077733B"/>
    <w:rsid w:val="00786BBB"/>
    <w:rsid w:val="007916BD"/>
    <w:rsid w:val="00791B28"/>
    <w:rsid w:val="007961A6"/>
    <w:rsid w:val="00797CD2"/>
    <w:rsid w:val="007A0C51"/>
    <w:rsid w:val="007A3DF0"/>
    <w:rsid w:val="007A4048"/>
    <w:rsid w:val="007B02BB"/>
    <w:rsid w:val="007B0C3A"/>
    <w:rsid w:val="007B172E"/>
    <w:rsid w:val="007B2AD9"/>
    <w:rsid w:val="007C132A"/>
    <w:rsid w:val="007C24D7"/>
    <w:rsid w:val="007C25A7"/>
    <w:rsid w:val="007C3460"/>
    <w:rsid w:val="007C6DF3"/>
    <w:rsid w:val="007D06E1"/>
    <w:rsid w:val="007D26B8"/>
    <w:rsid w:val="007D5D47"/>
    <w:rsid w:val="007D7CCA"/>
    <w:rsid w:val="007E2C85"/>
    <w:rsid w:val="007E30A4"/>
    <w:rsid w:val="007E56D4"/>
    <w:rsid w:val="007E7FEE"/>
    <w:rsid w:val="007F1403"/>
    <w:rsid w:val="007F4CAB"/>
    <w:rsid w:val="00800D7B"/>
    <w:rsid w:val="0080113E"/>
    <w:rsid w:val="00804A24"/>
    <w:rsid w:val="00804F30"/>
    <w:rsid w:val="0081132A"/>
    <w:rsid w:val="00812CF0"/>
    <w:rsid w:val="0081430F"/>
    <w:rsid w:val="00814BAC"/>
    <w:rsid w:val="008150C4"/>
    <w:rsid w:val="008177B4"/>
    <w:rsid w:val="00817B03"/>
    <w:rsid w:val="00817B08"/>
    <w:rsid w:val="00824077"/>
    <w:rsid w:val="00824FF1"/>
    <w:rsid w:val="0082628F"/>
    <w:rsid w:val="008279C2"/>
    <w:rsid w:val="0083269E"/>
    <w:rsid w:val="00833FA1"/>
    <w:rsid w:val="0083519E"/>
    <w:rsid w:val="00835277"/>
    <w:rsid w:val="00842366"/>
    <w:rsid w:val="0084309F"/>
    <w:rsid w:val="008446A3"/>
    <w:rsid w:val="00845D48"/>
    <w:rsid w:val="00846D00"/>
    <w:rsid w:val="00847426"/>
    <w:rsid w:val="00856269"/>
    <w:rsid w:val="008631E8"/>
    <w:rsid w:val="0086404D"/>
    <w:rsid w:val="00864F8D"/>
    <w:rsid w:val="00865692"/>
    <w:rsid w:val="00866461"/>
    <w:rsid w:val="00867288"/>
    <w:rsid w:val="008679B0"/>
    <w:rsid w:val="00870768"/>
    <w:rsid w:val="008711E4"/>
    <w:rsid w:val="00872B1B"/>
    <w:rsid w:val="00875B85"/>
    <w:rsid w:val="00875E38"/>
    <w:rsid w:val="00876015"/>
    <w:rsid w:val="00882184"/>
    <w:rsid w:val="0088290D"/>
    <w:rsid w:val="00882C48"/>
    <w:rsid w:val="00883B21"/>
    <w:rsid w:val="00885DC8"/>
    <w:rsid w:val="008877C7"/>
    <w:rsid w:val="008910EF"/>
    <w:rsid w:val="00891411"/>
    <w:rsid w:val="008918C1"/>
    <w:rsid w:val="008953E4"/>
    <w:rsid w:val="008A2AB0"/>
    <w:rsid w:val="008A2E8D"/>
    <w:rsid w:val="008A4167"/>
    <w:rsid w:val="008A5A87"/>
    <w:rsid w:val="008A5CAA"/>
    <w:rsid w:val="008A6A6B"/>
    <w:rsid w:val="008A794E"/>
    <w:rsid w:val="008B0265"/>
    <w:rsid w:val="008B5C32"/>
    <w:rsid w:val="008B6B5C"/>
    <w:rsid w:val="008C0E87"/>
    <w:rsid w:val="008C1328"/>
    <w:rsid w:val="008C2208"/>
    <w:rsid w:val="008C2D8D"/>
    <w:rsid w:val="008C3723"/>
    <w:rsid w:val="008C3D01"/>
    <w:rsid w:val="008D08E6"/>
    <w:rsid w:val="008D0944"/>
    <w:rsid w:val="008D1969"/>
    <w:rsid w:val="008D53C6"/>
    <w:rsid w:val="008E0110"/>
    <w:rsid w:val="008E0930"/>
    <w:rsid w:val="008E0E32"/>
    <w:rsid w:val="008E1415"/>
    <w:rsid w:val="008F45E3"/>
    <w:rsid w:val="008F4ADE"/>
    <w:rsid w:val="008F55DE"/>
    <w:rsid w:val="008F78B3"/>
    <w:rsid w:val="00901043"/>
    <w:rsid w:val="00902773"/>
    <w:rsid w:val="009027E3"/>
    <w:rsid w:val="00907836"/>
    <w:rsid w:val="00914500"/>
    <w:rsid w:val="00915BEA"/>
    <w:rsid w:val="009161D8"/>
    <w:rsid w:val="0091672A"/>
    <w:rsid w:val="00917BCB"/>
    <w:rsid w:val="00922936"/>
    <w:rsid w:val="00922E8B"/>
    <w:rsid w:val="00925BA5"/>
    <w:rsid w:val="009266F4"/>
    <w:rsid w:val="0093104E"/>
    <w:rsid w:val="0093369B"/>
    <w:rsid w:val="0093740D"/>
    <w:rsid w:val="00940AFB"/>
    <w:rsid w:val="00942A27"/>
    <w:rsid w:val="009436C1"/>
    <w:rsid w:val="00943C5D"/>
    <w:rsid w:val="009512E5"/>
    <w:rsid w:val="00953D49"/>
    <w:rsid w:val="00956E9A"/>
    <w:rsid w:val="0095791A"/>
    <w:rsid w:val="00957948"/>
    <w:rsid w:val="00960A45"/>
    <w:rsid w:val="0096187D"/>
    <w:rsid w:val="00963CF5"/>
    <w:rsid w:val="00963DDC"/>
    <w:rsid w:val="00970CD3"/>
    <w:rsid w:val="00972C1A"/>
    <w:rsid w:val="00973456"/>
    <w:rsid w:val="00976B88"/>
    <w:rsid w:val="009808C8"/>
    <w:rsid w:val="00981E16"/>
    <w:rsid w:val="00984250"/>
    <w:rsid w:val="00985AAB"/>
    <w:rsid w:val="00986898"/>
    <w:rsid w:val="00990B70"/>
    <w:rsid w:val="009911B3"/>
    <w:rsid w:val="00992A96"/>
    <w:rsid w:val="009935AA"/>
    <w:rsid w:val="00995682"/>
    <w:rsid w:val="009962B9"/>
    <w:rsid w:val="009A0E62"/>
    <w:rsid w:val="009A23EE"/>
    <w:rsid w:val="009A397F"/>
    <w:rsid w:val="009A3FDB"/>
    <w:rsid w:val="009A406A"/>
    <w:rsid w:val="009A4D1D"/>
    <w:rsid w:val="009B019B"/>
    <w:rsid w:val="009B240C"/>
    <w:rsid w:val="009B7EE6"/>
    <w:rsid w:val="009C1852"/>
    <w:rsid w:val="009C2DDF"/>
    <w:rsid w:val="009C50FF"/>
    <w:rsid w:val="009C52E3"/>
    <w:rsid w:val="009C6160"/>
    <w:rsid w:val="009C69D1"/>
    <w:rsid w:val="009D040A"/>
    <w:rsid w:val="009D1D0C"/>
    <w:rsid w:val="009D400B"/>
    <w:rsid w:val="009D4066"/>
    <w:rsid w:val="009D4F5E"/>
    <w:rsid w:val="009E19A0"/>
    <w:rsid w:val="009E2C9A"/>
    <w:rsid w:val="009E2F91"/>
    <w:rsid w:val="009E3D61"/>
    <w:rsid w:val="009F3BF9"/>
    <w:rsid w:val="009F6AF2"/>
    <w:rsid w:val="00A03B43"/>
    <w:rsid w:val="00A03C99"/>
    <w:rsid w:val="00A053F0"/>
    <w:rsid w:val="00A05635"/>
    <w:rsid w:val="00A0761C"/>
    <w:rsid w:val="00A0774D"/>
    <w:rsid w:val="00A114DF"/>
    <w:rsid w:val="00A13786"/>
    <w:rsid w:val="00A146F9"/>
    <w:rsid w:val="00A15AEB"/>
    <w:rsid w:val="00A21AB4"/>
    <w:rsid w:val="00A221AC"/>
    <w:rsid w:val="00A2345C"/>
    <w:rsid w:val="00A23CF7"/>
    <w:rsid w:val="00A27659"/>
    <w:rsid w:val="00A27BE8"/>
    <w:rsid w:val="00A27C83"/>
    <w:rsid w:val="00A30C0E"/>
    <w:rsid w:val="00A3424C"/>
    <w:rsid w:val="00A34676"/>
    <w:rsid w:val="00A35C44"/>
    <w:rsid w:val="00A3655C"/>
    <w:rsid w:val="00A40F2D"/>
    <w:rsid w:val="00A42E32"/>
    <w:rsid w:val="00A47661"/>
    <w:rsid w:val="00A47E8A"/>
    <w:rsid w:val="00A509E7"/>
    <w:rsid w:val="00A51305"/>
    <w:rsid w:val="00A51719"/>
    <w:rsid w:val="00A53765"/>
    <w:rsid w:val="00A555BA"/>
    <w:rsid w:val="00A61E9B"/>
    <w:rsid w:val="00A65C48"/>
    <w:rsid w:val="00A67A30"/>
    <w:rsid w:val="00A7134C"/>
    <w:rsid w:val="00A7178C"/>
    <w:rsid w:val="00A73BE4"/>
    <w:rsid w:val="00A74BBE"/>
    <w:rsid w:val="00A776C6"/>
    <w:rsid w:val="00A85E6E"/>
    <w:rsid w:val="00A9185F"/>
    <w:rsid w:val="00A93A30"/>
    <w:rsid w:val="00A94A6A"/>
    <w:rsid w:val="00A96B58"/>
    <w:rsid w:val="00AA1776"/>
    <w:rsid w:val="00AA1E08"/>
    <w:rsid w:val="00AA3699"/>
    <w:rsid w:val="00AA3F11"/>
    <w:rsid w:val="00AA653C"/>
    <w:rsid w:val="00AA72F9"/>
    <w:rsid w:val="00AB15F9"/>
    <w:rsid w:val="00AB2D6A"/>
    <w:rsid w:val="00AB4308"/>
    <w:rsid w:val="00AB603D"/>
    <w:rsid w:val="00AB6DFE"/>
    <w:rsid w:val="00AB73EA"/>
    <w:rsid w:val="00AB785E"/>
    <w:rsid w:val="00AC101D"/>
    <w:rsid w:val="00AC2A0F"/>
    <w:rsid w:val="00AC3391"/>
    <w:rsid w:val="00AD2ECF"/>
    <w:rsid w:val="00AD410F"/>
    <w:rsid w:val="00AD61F8"/>
    <w:rsid w:val="00AE1198"/>
    <w:rsid w:val="00AE5342"/>
    <w:rsid w:val="00AE7283"/>
    <w:rsid w:val="00AF3E89"/>
    <w:rsid w:val="00AF7273"/>
    <w:rsid w:val="00B01780"/>
    <w:rsid w:val="00B056F2"/>
    <w:rsid w:val="00B05912"/>
    <w:rsid w:val="00B12B1F"/>
    <w:rsid w:val="00B12D2D"/>
    <w:rsid w:val="00B14F09"/>
    <w:rsid w:val="00B22DD2"/>
    <w:rsid w:val="00B24F3B"/>
    <w:rsid w:val="00B254A9"/>
    <w:rsid w:val="00B3065E"/>
    <w:rsid w:val="00B34A6D"/>
    <w:rsid w:val="00B34D18"/>
    <w:rsid w:val="00B377AD"/>
    <w:rsid w:val="00B40E47"/>
    <w:rsid w:val="00B42C56"/>
    <w:rsid w:val="00B519B0"/>
    <w:rsid w:val="00B53A26"/>
    <w:rsid w:val="00B54091"/>
    <w:rsid w:val="00B57A5E"/>
    <w:rsid w:val="00B65E12"/>
    <w:rsid w:val="00B6608C"/>
    <w:rsid w:val="00B66B11"/>
    <w:rsid w:val="00B679E3"/>
    <w:rsid w:val="00B70CFE"/>
    <w:rsid w:val="00B73479"/>
    <w:rsid w:val="00B75F75"/>
    <w:rsid w:val="00B7643D"/>
    <w:rsid w:val="00B77AF4"/>
    <w:rsid w:val="00B77DE0"/>
    <w:rsid w:val="00B81D04"/>
    <w:rsid w:val="00B8281B"/>
    <w:rsid w:val="00B832E5"/>
    <w:rsid w:val="00B84B3C"/>
    <w:rsid w:val="00B84E79"/>
    <w:rsid w:val="00B86C93"/>
    <w:rsid w:val="00B86D99"/>
    <w:rsid w:val="00B87AE0"/>
    <w:rsid w:val="00B9161D"/>
    <w:rsid w:val="00B931E7"/>
    <w:rsid w:val="00B9536D"/>
    <w:rsid w:val="00B95448"/>
    <w:rsid w:val="00BA2288"/>
    <w:rsid w:val="00BA2FEE"/>
    <w:rsid w:val="00BA556F"/>
    <w:rsid w:val="00BB03B4"/>
    <w:rsid w:val="00BB0851"/>
    <w:rsid w:val="00BB1F37"/>
    <w:rsid w:val="00BB29E5"/>
    <w:rsid w:val="00BB321B"/>
    <w:rsid w:val="00BB44E9"/>
    <w:rsid w:val="00BC0840"/>
    <w:rsid w:val="00BC119A"/>
    <w:rsid w:val="00BC435A"/>
    <w:rsid w:val="00BC6EE8"/>
    <w:rsid w:val="00BC7B12"/>
    <w:rsid w:val="00BD68F2"/>
    <w:rsid w:val="00BE05D1"/>
    <w:rsid w:val="00BE44AD"/>
    <w:rsid w:val="00BE65D9"/>
    <w:rsid w:val="00BF13C9"/>
    <w:rsid w:val="00BF19BF"/>
    <w:rsid w:val="00BF5971"/>
    <w:rsid w:val="00BF63B9"/>
    <w:rsid w:val="00C01700"/>
    <w:rsid w:val="00C02C18"/>
    <w:rsid w:val="00C02E82"/>
    <w:rsid w:val="00C031C7"/>
    <w:rsid w:val="00C04ADC"/>
    <w:rsid w:val="00C06121"/>
    <w:rsid w:val="00C1172E"/>
    <w:rsid w:val="00C11D9C"/>
    <w:rsid w:val="00C1276F"/>
    <w:rsid w:val="00C14B8B"/>
    <w:rsid w:val="00C172C3"/>
    <w:rsid w:val="00C20C23"/>
    <w:rsid w:val="00C2127A"/>
    <w:rsid w:val="00C24AF0"/>
    <w:rsid w:val="00C264AD"/>
    <w:rsid w:val="00C27368"/>
    <w:rsid w:val="00C30ABD"/>
    <w:rsid w:val="00C31F6C"/>
    <w:rsid w:val="00C33328"/>
    <w:rsid w:val="00C35064"/>
    <w:rsid w:val="00C36175"/>
    <w:rsid w:val="00C37D4E"/>
    <w:rsid w:val="00C40122"/>
    <w:rsid w:val="00C440C6"/>
    <w:rsid w:val="00C4416C"/>
    <w:rsid w:val="00C465DE"/>
    <w:rsid w:val="00C51314"/>
    <w:rsid w:val="00C52394"/>
    <w:rsid w:val="00C52553"/>
    <w:rsid w:val="00C53C51"/>
    <w:rsid w:val="00C55CD5"/>
    <w:rsid w:val="00C571DD"/>
    <w:rsid w:val="00C61CA9"/>
    <w:rsid w:val="00C62289"/>
    <w:rsid w:val="00C6618D"/>
    <w:rsid w:val="00C703DB"/>
    <w:rsid w:val="00C712EC"/>
    <w:rsid w:val="00C7376E"/>
    <w:rsid w:val="00C8318D"/>
    <w:rsid w:val="00C8380E"/>
    <w:rsid w:val="00C84C0F"/>
    <w:rsid w:val="00C85F48"/>
    <w:rsid w:val="00C8609F"/>
    <w:rsid w:val="00C86342"/>
    <w:rsid w:val="00C879CB"/>
    <w:rsid w:val="00C92765"/>
    <w:rsid w:val="00C93FA2"/>
    <w:rsid w:val="00C94176"/>
    <w:rsid w:val="00C94222"/>
    <w:rsid w:val="00C97F9B"/>
    <w:rsid w:val="00CA1155"/>
    <w:rsid w:val="00CA2485"/>
    <w:rsid w:val="00CA37B8"/>
    <w:rsid w:val="00CA5775"/>
    <w:rsid w:val="00CA57D7"/>
    <w:rsid w:val="00CA6C48"/>
    <w:rsid w:val="00CA7BCC"/>
    <w:rsid w:val="00CB0ABF"/>
    <w:rsid w:val="00CB2832"/>
    <w:rsid w:val="00CB5B6B"/>
    <w:rsid w:val="00CB6475"/>
    <w:rsid w:val="00CB7071"/>
    <w:rsid w:val="00CC0BB2"/>
    <w:rsid w:val="00CC26DF"/>
    <w:rsid w:val="00CC5327"/>
    <w:rsid w:val="00CC67BB"/>
    <w:rsid w:val="00CD1CFD"/>
    <w:rsid w:val="00CD4F32"/>
    <w:rsid w:val="00CD63CA"/>
    <w:rsid w:val="00CD7690"/>
    <w:rsid w:val="00CE042C"/>
    <w:rsid w:val="00CE603E"/>
    <w:rsid w:val="00CE6773"/>
    <w:rsid w:val="00CF2215"/>
    <w:rsid w:val="00CF25E6"/>
    <w:rsid w:val="00CF4F12"/>
    <w:rsid w:val="00CF5116"/>
    <w:rsid w:val="00CF7243"/>
    <w:rsid w:val="00D025F6"/>
    <w:rsid w:val="00D06A7C"/>
    <w:rsid w:val="00D06F74"/>
    <w:rsid w:val="00D11977"/>
    <w:rsid w:val="00D21833"/>
    <w:rsid w:val="00D2254F"/>
    <w:rsid w:val="00D23C80"/>
    <w:rsid w:val="00D23D66"/>
    <w:rsid w:val="00D25EF7"/>
    <w:rsid w:val="00D25F3B"/>
    <w:rsid w:val="00D26F2A"/>
    <w:rsid w:val="00D33CEE"/>
    <w:rsid w:val="00D40681"/>
    <w:rsid w:val="00D40F09"/>
    <w:rsid w:val="00D410F5"/>
    <w:rsid w:val="00D42FE6"/>
    <w:rsid w:val="00D457D9"/>
    <w:rsid w:val="00D46DCC"/>
    <w:rsid w:val="00D47889"/>
    <w:rsid w:val="00D47B4A"/>
    <w:rsid w:val="00D50AFC"/>
    <w:rsid w:val="00D530F5"/>
    <w:rsid w:val="00D54C60"/>
    <w:rsid w:val="00D643BB"/>
    <w:rsid w:val="00D67873"/>
    <w:rsid w:val="00D72BB7"/>
    <w:rsid w:val="00D74C1F"/>
    <w:rsid w:val="00D75B96"/>
    <w:rsid w:val="00D76580"/>
    <w:rsid w:val="00D77745"/>
    <w:rsid w:val="00D8405A"/>
    <w:rsid w:val="00D9005D"/>
    <w:rsid w:val="00D94052"/>
    <w:rsid w:val="00D94A95"/>
    <w:rsid w:val="00D94D76"/>
    <w:rsid w:val="00D95C20"/>
    <w:rsid w:val="00D96DA0"/>
    <w:rsid w:val="00D96F49"/>
    <w:rsid w:val="00DA2213"/>
    <w:rsid w:val="00DB600E"/>
    <w:rsid w:val="00DB6387"/>
    <w:rsid w:val="00DB6C9D"/>
    <w:rsid w:val="00DB75C1"/>
    <w:rsid w:val="00DC34DD"/>
    <w:rsid w:val="00DC3E7D"/>
    <w:rsid w:val="00DD0EA6"/>
    <w:rsid w:val="00DD1791"/>
    <w:rsid w:val="00DF0722"/>
    <w:rsid w:val="00DF3530"/>
    <w:rsid w:val="00DF4415"/>
    <w:rsid w:val="00DF58AB"/>
    <w:rsid w:val="00DF6CCC"/>
    <w:rsid w:val="00E00101"/>
    <w:rsid w:val="00E02D70"/>
    <w:rsid w:val="00E04880"/>
    <w:rsid w:val="00E07C5B"/>
    <w:rsid w:val="00E1039B"/>
    <w:rsid w:val="00E114D1"/>
    <w:rsid w:val="00E11A65"/>
    <w:rsid w:val="00E12BDC"/>
    <w:rsid w:val="00E13ED3"/>
    <w:rsid w:val="00E151D8"/>
    <w:rsid w:val="00E1534E"/>
    <w:rsid w:val="00E1569F"/>
    <w:rsid w:val="00E1581A"/>
    <w:rsid w:val="00E171EC"/>
    <w:rsid w:val="00E179EA"/>
    <w:rsid w:val="00E22C48"/>
    <w:rsid w:val="00E31DCD"/>
    <w:rsid w:val="00E31DF9"/>
    <w:rsid w:val="00E32576"/>
    <w:rsid w:val="00E356B4"/>
    <w:rsid w:val="00E35B93"/>
    <w:rsid w:val="00E362AE"/>
    <w:rsid w:val="00E41923"/>
    <w:rsid w:val="00E44D5F"/>
    <w:rsid w:val="00E470BF"/>
    <w:rsid w:val="00E47826"/>
    <w:rsid w:val="00E5008B"/>
    <w:rsid w:val="00E5031C"/>
    <w:rsid w:val="00E514B6"/>
    <w:rsid w:val="00E51E96"/>
    <w:rsid w:val="00E52B64"/>
    <w:rsid w:val="00E557AF"/>
    <w:rsid w:val="00E60703"/>
    <w:rsid w:val="00E63205"/>
    <w:rsid w:val="00E6374D"/>
    <w:rsid w:val="00E63DA0"/>
    <w:rsid w:val="00E71495"/>
    <w:rsid w:val="00E71AC8"/>
    <w:rsid w:val="00E736C8"/>
    <w:rsid w:val="00E73F1F"/>
    <w:rsid w:val="00E741E1"/>
    <w:rsid w:val="00E74AD6"/>
    <w:rsid w:val="00E81AD0"/>
    <w:rsid w:val="00E8288C"/>
    <w:rsid w:val="00E829D1"/>
    <w:rsid w:val="00E86896"/>
    <w:rsid w:val="00E876AC"/>
    <w:rsid w:val="00E91498"/>
    <w:rsid w:val="00E93BCD"/>
    <w:rsid w:val="00E97D8D"/>
    <w:rsid w:val="00EA0362"/>
    <w:rsid w:val="00EA1992"/>
    <w:rsid w:val="00EA2311"/>
    <w:rsid w:val="00EA36FE"/>
    <w:rsid w:val="00EA643B"/>
    <w:rsid w:val="00EA6A55"/>
    <w:rsid w:val="00EA72A7"/>
    <w:rsid w:val="00EB2337"/>
    <w:rsid w:val="00EB61A1"/>
    <w:rsid w:val="00EC0AB4"/>
    <w:rsid w:val="00EC34BC"/>
    <w:rsid w:val="00EC5F62"/>
    <w:rsid w:val="00EC64DC"/>
    <w:rsid w:val="00EC699E"/>
    <w:rsid w:val="00EC75FC"/>
    <w:rsid w:val="00ED0EC5"/>
    <w:rsid w:val="00ED2B49"/>
    <w:rsid w:val="00ED50C6"/>
    <w:rsid w:val="00ED51C0"/>
    <w:rsid w:val="00EE027D"/>
    <w:rsid w:val="00EE0B05"/>
    <w:rsid w:val="00EE0FAC"/>
    <w:rsid w:val="00EE464B"/>
    <w:rsid w:val="00EE67AE"/>
    <w:rsid w:val="00EE69C6"/>
    <w:rsid w:val="00EF0D29"/>
    <w:rsid w:val="00EF1312"/>
    <w:rsid w:val="00EF3B45"/>
    <w:rsid w:val="00EF3EEF"/>
    <w:rsid w:val="00EF43D3"/>
    <w:rsid w:val="00EF60FD"/>
    <w:rsid w:val="00EF6F31"/>
    <w:rsid w:val="00F00909"/>
    <w:rsid w:val="00F10015"/>
    <w:rsid w:val="00F13762"/>
    <w:rsid w:val="00F15E2B"/>
    <w:rsid w:val="00F16A52"/>
    <w:rsid w:val="00F2201D"/>
    <w:rsid w:val="00F22358"/>
    <w:rsid w:val="00F2500A"/>
    <w:rsid w:val="00F275AC"/>
    <w:rsid w:val="00F30B18"/>
    <w:rsid w:val="00F316D8"/>
    <w:rsid w:val="00F32D93"/>
    <w:rsid w:val="00F412FA"/>
    <w:rsid w:val="00F415C3"/>
    <w:rsid w:val="00F41875"/>
    <w:rsid w:val="00F4213A"/>
    <w:rsid w:val="00F42A4E"/>
    <w:rsid w:val="00F44185"/>
    <w:rsid w:val="00F44332"/>
    <w:rsid w:val="00F44E7B"/>
    <w:rsid w:val="00F515C4"/>
    <w:rsid w:val="00F55233"/>
    <w:rsid w:val="00F56A82"/>
    <w:rsid w:val="00F57DDE"/>
    <w:rsid w:val="00F63A63"/>
    <w:rsid w:val="00F63BDB"/>
    <w:rsid w:val="00F64240"/>
    <w:rsid w:val="00F64430"/>
    <w:rsid w:val="00F66AB1"/>
    <w:rsid w:val="00F70C62"/>
    <w:rsid w:val="00F74527"/>
    <w:rsid w:val="00F74998"/>
    <w:rsid w:val="00F757F3"/>
    <w:rsid w:val="00F807B8"/>
    <w:rsid w:val="00F82F3E"/>
    <w:rsid w:val="00F8692F"/>
    <w:rsid w:val="00F8726F"/>
    <w:rsid w:val="00F94379"/>
    <w:rsid w:val="00F944C8"/>
    <w:rsid w:val="00FA0B3D"/>
    <w:rsid w:val="00FA262F"/>
    <w:rsid w:val="00FA3FA5"/>
    <w:rsid w:val="00FA5A62"/>
    <w:rsid w:val="00FA79C6"/>
    <w:rsid w:val="00FA7FE3"/>
    <w:rsid w:val="00FB0194"/>
    <w:rsid w:val="00FB025E"/>
    <w:rsid w:val="00FB25AE"/>
    <w:rsid w:val="00FB26FB"/>
    <w:rsid w:val="00FB6658"/>
    <w:rsid w:val="00FB676C"/>
    <w:rsid w:val="00FB7298"/>
    <w:rsid w:val="00FC18DA"/>
    <w:rsid w:val="00FC6624"/>
    <w:rsid w:val="00FC6FB0"/>
    <w:rsid w:val="00FD11E7"/>
    <w:rsid w:val="00FD3573"/>
    <w:rsid w:val="00FD407C"/>
    <w:rsid w:val="00FD4E55"/>
    <w:rsid w:val="00FD4FFB"/>
    <w:rsid w:val="00FD58F8"/>
    <w:rsid w:val="00FD655A"/>
    <w:rsid w:val="00FD74DA"/>
    <w:rsid w:val="00FD7A0B"/>
    <w:rsid w:val="00FE21A0"/>
    <w:rsid w:val="00FE6087"/>
    <w:rsid w:val="00FE6EDE"/>
    <w:rsid w:val="00FE71D2"/>
    <w:rsid w:val="00FE7435"/>
    <w:rsid w:val="00FF06E7"/>
    <w:rsid w:val="00FF0999"/>
    <w:rsid w:val="00FF158C"/>
    <w:rsid w:val="00FF21E4"/>
    <w:rsid w:val="00FF2D17"/>
    <w:rsid w:val="00FF4059"/>
    <w:rsid w:val="00FF4416"/>
    <w:rsid w:val="00F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9A55F"/>
  <w15:docId w15:val="{95D3915B-968F-5145-B87D-AA9323EB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995682"/>
    <w:pPr>
      <w:widowControl w:val="0"/>
      <w:spacing w:after="0" w:line="24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1"/>
    <w:qFormat/>
    <w:rsid w:val="00995682"/>
    <w:pPr>
      <w:ind w:left="100"/>
      <w:outlineLvl w:val="0"/>
    </w:pPr>
    <w:rPr>
      <w:rFonts w:ascii="Times New Roman" w:eastAsia="Times New Roman" w:hAnsi="Times New Roman"/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68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68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AA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95682"/>
    <w:rPr>
      <w:rFonts w:ascii="Times New Roman" w:eastAsia="Times New Roman" w:hAnsi="Times New Roman" w:cs="Times New Roman"/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68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5682"/>
    <w:rPr>
      <w:rFonts w:ascii="Cambria" w:eastAsia="Times New Roman" w:hAnsi="Cambria" w:cs="Times New Roman"/>
      <w:b/>
      <w:bCs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995682"/>
    <w:pPr>
      <w:ind w:left="820" w:hanging="72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95682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99"/>
    <w:qFormat/>
    <w:rsid w:val="00995682"/>
  </w:style>
  <w:style w:type="paragraph" w:styleId="NoSpacing">
    <w:name w:val="No Spacing"/>
    <w:uiPriority w:val="1"/>
    <w:qFormat/>
    <w:rsid w:val="0099568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customStyle="1" w:styleId="Default">
    <w:name w:val="Default"/>
    <w:rsid w:val="0099568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995682"/>
    <w:pPr>
      <w:widowControl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9568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95682"/>
    <w:rPr>
      <w:rFonts w:ascii="Calibri" w:eastAsia="Calibri" w:hAnsi="Calibri" w:cs="Times New Roman"/>
    </w:rPr>
  </w:style>
  <w:style w:type="character" w:styleId="Hyperlink">
    <w:name w:val="Hyperlink"/>
    <w:rsid w:val="009956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56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682"/>
    <w:rPr>
      <w:rFonts w:ascii="Calibri" w:eastAsia="Calibri" w:hAnsi="Calibri" w:cs="Times New Roman"/>
    </w:rPr>
  </w:style>
  <w:style w:type="character" w:customStyle="1" w:styleId="ListParagraphChar">
    <w:name w:val="List Paragraph Char"/>
    <w:link w:val="ListParagraph"/>
    <w:uiPriority w:val="34"/>
    <w:locked/>
    <w:rsid w:val="00995682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68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013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32E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5B5A5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31F6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33FA1"/>
    <w:rPr>
      <w:b/>
      <w:bCs/>
    </w:rPr>
  </w:style>
  <w:style w:type="character" w:styleId="Emphasis">
    <w:name w:val="Emphasis"/>
    <w:basedOn w:val="DefaultParagraphFont"/>
    <w:uiPriority w:val="20"/>
    <w:qFormat/>
    <w:rsid w:val="00833FA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26125C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BD68F2"/>
  </w:style>
  <w:style w:type="character" w:customStyle="1" w:styleId="docsum-pmid">
    <w:name w:val="docsum-pmid"/>
    <w:basedOn w:val="DefaultParagraphFont"/>
    <w:rsid w:val="00BD68F2"/>
  </w:style>
  <w:style w:type="character" w:styleId="PageNumber">
    <w:name w:val="page number"/>
    <w:basedOn w:val="DefaultParagraphFont"/>
    <w:uiPriority w:val="99"/>
    <w:semiHidden/>
    <w:unhideWhenUsed/>
    <w:rsid w:val="00E557AF"/>
  </w:style>
  <w:style w:type="character" w:customStyle="1" w:styleId="Heading4Char">
    <w:name w:val="Heading 4 Char"/>
    <w:basedOn w:val="DefaultParagraphFont"/>
    <w:link w:val="Heading4"/>
    <w:uiPriority w:val="9"/>
    <w:semiHidden/>
    <w:rsid w:val="000B3AAA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02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9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8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45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5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78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4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464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6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43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800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993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7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2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83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7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2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33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4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4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391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0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613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28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6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2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926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9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4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88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8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94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247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75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0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9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8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1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37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52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84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71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75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9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17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5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97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3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58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46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0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7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89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2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51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76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7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4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3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615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4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3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5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84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30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8124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9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28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95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6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51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71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7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3551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40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486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6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85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125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3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47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661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34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3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67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6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98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77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96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8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70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3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65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1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09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39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86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8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693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6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1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51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141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358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0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42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56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kua A. Amoakohene</dc:creator>
  <cp:lastModifiedBy>Dr Elvis Tarkang</cp:lastModifiedBy>
  <cp:revision>9</cp:revision>
  <dcterms:created xsi:type="dcterms:W3CDTF">2024-06-07T08:23:00Z</dcterms:created>
  <dcterms:modified xsi:type="dcterms:W3CDTF">2024-06-07T09:06:00Z</dcterms:modified>
</cp:coreProperties>
</file>